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7E8D6" w14:textId="519A687E" w:rsidR="00EB574C" w:rsidRPr="00277F2A" w:rsidRDefault="00277F2A" w:rsidP="006060A2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EB574C" w:rsidRPr="00277F2A">
        <w:rPr>
          <w:rFonts w:ascii="Times New Roman" w:hAnsi="Times New Roman" w:cs="Times New Roman"/>
          <w:b/>
          <w:bCs/>
          <w:sz w:val="24"/>
          <w:szCs w:val="24"/>
        </w:rPr>
        <w:t xml:space="preserve">itle: </w:t>
      </w:r>
      <w:r w:rsidR="007957C1" w:rsidRPr="00277F2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Inflammation Mediates the Association Between Histidine and Colorectal Cancer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8306"/>
        <w:gridCol w:w="710"/>
      </w:tblGrid>
      <w:tr w:rsidR="00F16CD3" w:rsidRPr="00C345F8" w14:paraId="03C21AF6" w14:textId="77777777" w:rsidTr="00E9113C">
        <w:trPr>
          <w:trHeight w:val="321"/>
        </w:trPr>
        <w:tc>
          <w:tcPr>
            <w:tcW w:w="8306" w:type="dxa"/>
          </w:tcPr>
          <w:p w14:paraId="56494EFA" w14:textId="77777777" w:rsidR="00F16CD3" w:rsidRPr="00C345F8" w:rsidRDefault="00F16CD3" w:rsidP="00E9113C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213056588"/>
            <w:r w:rsidRPr="00C345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nt</w:t>
            </w:r>
          </w:p>
        </w:tc>
        <w:tc>
          <w:tcPr>
            <w:tcW w:w="710" w:type="dxa"/>
          </w:tcPr>
          <w:p w14:paraId="5567A216" w14:textId="77777777" w:rsidR="00F16CD3" w:rsidRPr="00C345F8" w:rsidRDefault="00F16CD3" w:rsidP="00E9113C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5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ge</w:t>
            </w:r>
          </w:p>
        </w:tc>
      </w:tr>
      <w:tr w:rsidR="00F16CD3" w:rsidRPr="008B1C01" w14:paraId="7B4E0C29" w14:textId="77777777" w:rsidTr="00E9113C">
        <w:trPr>
          <w:trHeight w:val="321"/>
        </w:trPr>
        <w:tc>
          <w:tcPr>
            <w:tcW w:w="8306" w:type="dxa"/>
          </w:tcPr>
          <w:p w14:paraId="4890F13C" w14:textId="77777777" w:rsidR="00F16CD3" w:rsidRPr="008B1C01" w:rsidRDefault="00F16CD3" w:rsidP="00E9113C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C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ble S1</w:t>
            </w:r>
            <w:r w:rsidRPr="008B1C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 Baseline characteristics of participants in the present study (N =261082)</w:t>
            </w:r>
          </w:p>
        </w:tc>
        <w:tc>
          <w:tcPr>
            <w:tcW w:w="710" w:type="dxa"/>
          </w:tcPr>
          <w:p w14:paraId="7B836887" w14:textId="77777777" w:rsidR="00F16CD3" w:rsidRPr="008B1C01" w:rsidRDefault="00F16CD3" w:rsidP="00E9113C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C0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B1C01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F16CD3" w:rsidRPr="008B1C01" w14:paraId="37327FB0" w14:textId="77777777" w:rsidTr="00E9113C">
        <w:trPr>
          <w:trHeight w:val="321"/>
        </w:trPr>
        <w:tc>
          <w:tcPr>
            <w:tcW w:w="8306" w:type="dxa"/>
          </w:tcPr>
          <w:p w14:paraId="7C356A51" w14:textId="77777777" w:rsidR="00F16CD3" w:rsidRPr="008B1C01" w:rsidRDefault="00F16CD3" w:rsidP="00E9113C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C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ble S2. Baseline characteristics of participants after multiple imputation for missing covariates (N =261082)</w:t>
            </w:r>
          </w:p>
        </w:tc>
        <w:tc>
          <w:tcPr>
            <w:tcW w:w="710" w:type="dxa"/>
          </w:tcPr>
          <w:p w14:paraId="283C9525" w14:textId="77777777" w:rsidR="00F16CD3" w:rsidRPr="008B1C01" w:rsidRDefault="00F16CD3" w:rsidP="00E9113C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C0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B1C01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</w:tr>
      <w:tr w:rsidR="00F16CD3" w:rsidRPr="008B1C01" w14:paraId="4E2E892A" w14:textId="77777777" w:rsidTr="00E9113C">
        <w:trPr>
          <w:trHeight w:val="321"/>
        </w:trPr>
        <w:tc>
          <w:tcPr>
            <w:tcW w:w="8306" w:type="dxa"/>
          </w:tcPr>
          <w:p w14:paraId="27595536" w14:textId="30C38DCD" w:rsidR="00F16CD3" w:rsidRPr="008B1C01" w:rsidRDefault="00F16CD3" w:rsidP="00E9113C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1C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ble S3. </w:t>
            </w:r>
            <w:r w:rsidRPr="00C143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itivity analys</w:t>
            </w:r>
            <w:r w:rsidR="001206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</w:t>
            </w:r>
            <w:r w:rsidRPr="00C143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the association between plasma histidine and CRC risk</w:t>
            </w:r>
          </w:p>
        </w:tc>
        <w:tc>
          <w:tcPr>
            <w:tcW w:w="710" w:type="dxa"/>
          </w:tcPr>
          <w:p w14:paraId="2926BD07" w14:textId="77777777" w:rsidR="00F16CD3" w:rsidRPr="008B1C01" w:rsidRDefault="00F16CD3" w:rsidP="00E9113C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C0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B1C01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F16CD3" w:rsidRPr="008B1C01" w14:paraId="712297AF" w14:textId="77777777" w:rsidTr="00E9113C">
        <w:trPr>
          <w:trHeight w:val="321"/>
        </w:trPr>
        <w:tc>
          <w:tcPr>
            <w:tcW w:w="8306" w:type="dxa"/>
          </w:tcPr>
          <w:p w14:paraId="6A50DF01" w14:textId="3421F023" w:rsidR="00F16CD3" w:rsidRPr="008B1C01" w:rsidRDefault="00F16CD3" w:rsidP="00E9113C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1C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ble S4. </w:t>
            </w:r>
            <w:r w:rsidRPr="00F16C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atified analysis of the association between plasma histidine and CRC risk by age</w:t>
            </w:r>
          </w:p>
        </w:tc>
        <w:tc>
          <w:tcPr>
            <w:tcW w:w="710" w:type="dxa"/>
          </w:tcPr>
          <w:p w14:paraId="3B8825E5" w14:textId="77777777" w:rsidR="00F16CD3" w:rsidRPr="008B1C01" w:rsidRDefault="00F16CD3" w:rsidP="00E9113C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C0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F16CD3" w:rsidRPr="008B1C01" w14:paraId="510E5BFF" w14:textId="77777777" w:rsidTr="00E9113C">
        <w:trPr>
          <w:trHeight w:val="321"/>
        </w:trPr>
        <w:tc>
          <w:tcPr>
            <w:tcW w:w="8306" w:type="dxa"/>
          </w:tcPr>
          <w:p w14:paraId="5721F814" w14:textId="2E64D263" w:rsidR="00F16CD3" w:rsidRPr="008B1C01" w:rsidRDefault="00F16CD3" w:rsidP="00E9113C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1C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ble S5. </w:t>
            </w:r>
            <w:r w:rsidRPr="00F16C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atified analysis of the association between plasma histidine and CRC risk by sex</w:t>
            </w:r>
          </w:p>
        </w:tc>
        <w:tc>
          <w:tcPr>
            <w:tcW w:w="710" w:type="dxa"/>
          </w:tcPr>
          <w:p w14:paraId="4D36F97F" w14:textId="77777777" w:rsidR="00F16CD3" w:rsidRPr="008B1C01" w:rsidRDefault="00F16CD3" w:rsidP="00E9113C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C0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F16CD3" w:rsidRPr="008B1C01" w14:paraId="646F3C11" w14:textId="77777777" w:rsidTr="00E9113C">
        <w:trPr>
          <w:trHeight w:val="321"/>
        </w:trPr>
        <w:tc>
          <w:tcPr>
            <w:tcW w:w="8306" w:type="dxa"/>
          </w:tcPr>
          <w:p w14:paraId="2EEC1DD4" w14:textId="26CFF423" w:rsidR="00F16CD3" w:rsidRPr="008B1C01" w:rsidRDefault="00F16CD3" w:rsidP="00E9113C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1C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8B1C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Pr="00F16C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ssociation between plasma histidine and CRC risk in </w:t>
            </w:r>
            <w:r w:rsidRPr="00123D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population</w:t>
            </w:r>
            <w:r w:rsidR="0061358F" w:rsidRPr="00123D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F16C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16C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with available </w:t>
            </w:r>
            <w:r w:rsidRPr="00F16CD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ata</w:t>
            </w:r>
            <w:r w:rsidRPr="00F16C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n inflammatory biomarkers</w:t>
            </w:r>
          </w:p>
        </w:tc>
        <w:tc>
          <w:tcPr>
            <w:tcW w:w="710" w:type="dxa"/>
          </w:tcPr>
          <w:p w14:paraId="33411FD7" w14:textId="77777777" w:rsidR="00F16CD3" w:rsidRPr="008B1C01" w:rsidRDefault="00F16CD3" w:rsidP="00E9113C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C0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6CD3" w:rsidRPr="008B1C01" w14:paraId="5B34F102" w14:textId="77777777" w:rsidTr="00E9113C">
        <w:trPr>
          <w:trHeight w:val="304"/>
        </w:trPr>
        <w:tc>
          <w:tcPr>
            <w:tcW w:w="8306" w:type="dxa"/>
          </w:tcPr>
          <w:p w14:paraId="1A604486" w14:textId="554F3261" w:rsidR="00F16CD3" w:rsidRPr="008B1C01" w:rsidRDefault="00F16CD3" w:rsidP="00E9113C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1C01">
              <w:rPr>
                <w:rFonts w:ascii="Times New Roman" w:hAnsi="Times New Roman" w:cs="Times New Roman"/>
                <w:sz w:val="24"/>
                <w:szCs w:val="24"/>
              </w:rPr>
              <w:t xml:space="preserve">Figure S1. </w:t>
            </w:r>
            <w:r w:rsidR="0012068C" w:rsidRPr="0012068C">
              <w:rPr>
                <w:rFonts w:ascii="Times New Roman" w:hAnsi="Times New Roman" w:cs="Times New Roman"/>
                <w:sz w:val="24"/>
                <w:szCs w:val="24"/>
              </w:rPr>
              <w:t xml:space="preserve">Flowchart </w:t>
            </w:r>
            <w:r w:rsidRPr="008B1C01">
              <w:rPr>
                <w:rFonts w:ascii="Times New Roman" w:hAnsi="Times New Roman" w:cs="Times New Roman"/>
                <w:sz w:val="24"/>
                <w:szCs w:val="24"/>
              </w:rPr>
              <w:t>of inclusion and exclusion of study participants</w:t>
            </w:r>
          </w:p>
        </w:tc>
        <w:tc>
          <w:tcPr>
            <w:tcW w:w="710" w:type="dxa"/>
          </w:tcPr>
          <w:p w14:paraId="7A31952E" w14:textId="77777777" w:rsidR="00F16CD3" w:rsidRPr="008B1C01" w:rsidRDefault="00F16CD3" w:rsidP="00E9113C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C0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bookmarkEnd w:id="0"/>
    </w:tbl>
    <w:p w14:paraId="585D8FEC" w14:textId="77777777" w:rsidR="00277F2A" w:rsidRDefault="00277F2A" w:rsidP="00A732C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277F2A" w:rsidSect="00277F2A">
          <w:headerReference w:type="even" r:id="rId7"/>
          <w:headerReference w:type="default" r:id="rId8"/>
          <w:footerReference w:type="default" r:id="rId9"/>
          <w:type w:val="continuous"/>
          <w:pgSz w:w="11906" w:h="16838"/>
          <w:pgMar w:top="1077" w:right="1440" w:bottom="1077" w:left="1440" w:header="851" w:footer="992" w:gutter="0"/>
          <w:cols w:space="425"/>
          <w:docGrid w:linePitch="312"/>
        </w:sectPr>
      </w:pPr>
    </w:p>
    <w:p w14:paraId="13B8D712" w14:textId="325EF124" w:rsidR="00277F2A" w:rsidRDefault="00277F2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367" w:type="dxa"/>
        <w:tblLayout w:type="fixed"/>
        <w:tblLook w:val="04A0" w:firstRow="1" w:lastRow="0" w:firstColumn="1" w:lastColumn="0" w:noHBand="0" w:noVBand="1"/>
      </w:tblPr>
      <w:tblGrid>
        <w:gridCol w:w="3119"/>
        <w:gridCol w:w="2153"/>
        <w:gridCol w:w="2398"/>
        <w:gridCol w:w="1697"/>
      </w:tblGrid>
      <w:tr w:rsidR="00277354" w:rsidRPr="00A732CD" w14:paraId="58854243" w14:textId="77777777" w:rsidTr="00A47B58">
        <w:trPr>
          <w:trHeight w:val="298"/>
        </w:trPr>
        <w:tc>
          <w:tcPr>
            <w:tcW w:w="936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49FD3F" w14:textId="1D42E23C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169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1</w:t>
            </w:r>
            <w:r w:rsidRPr="00F169F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 Baseline characteristics of participants in the present study</w:t>
            </w:r>
            <w:r w:rsidR="00A04A86" w:rsidRPr="00F169F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(N =</w:t>
            </w:r>
            <w:r w:rsidR="004A51E8" w:rsidRPr="00F169F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261082</w:t>
            </w:r>
            <w:r w:rsidR="00A04A86" w:rsidRPr="00F169F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277354" w:rsidRPr="00A732CD" w14:paraId="7B535591" w14:textId="77777777" w:rsidTr="00F4318B">
        <w:trPr>
          <w:trHeight w:val="298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B4BDF28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624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8BCBAB3" w14:textId="5C03C6F2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Tertiles of </w:t>
            </w:r>
            <w:r w:rsidR="00256EF8" w:rsidRPr="00256EF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plasma </w:t>
            </w:r>
            <w:r w:rsidRPr="00A732C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histidine</w:t>
            </w:r>
          </w:p>
        </w:tc>
      </w:tr>
      <w:tr w:rsidR="00277354" w:rsidRPr="00A732CD" w14:paraId="06136020" w14:textId="77777777" w:rsidTr="00F4318B">
        <w:trPr>
          <w:trHeight w:val="298"/>
        </w:trPr>
        <w:tc>
          <w:tcPr>
            <w:tcW w:w="311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069549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99E3DD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1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C78707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93E70B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3</w:t>
            </w:r>
          </w:p>
        </w:tc>
      </w:tr>
      <w:tr w:rsidR="00277354" w:rsidRPr="00A732CD" w14:paraId="421FA580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5B57E9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484688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8702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C6B4C8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8702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1253A5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87027</w:t>
            </w:r>
          </w:p>
        </w:tc>
      </w:tr>
      <w:tr w:rsidR="00277354" w:rsidRPr="00A732CD" w14:paraId="4C6486BB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D010E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(years), median (IQR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E62F6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 (13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727EC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 (1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35730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 (13)</w:t>
            </w:r>
          </w:p>
        </w:tc>
      </w:tr>
      <w:tr w:rsidR="00277354" w:rsidRPr="00A732CD" w14:paraId="70402F72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199EA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, n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CA78A8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8385EB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B56DBF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A18D7" w:rsidRPr="007A18D7" w14:paraId="3F456899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91A4E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2FFC7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51697 (59.4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B15D0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46739 (53.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09FF5" w14:textId="77777777" w:rsidR="00277354" w:rsidRPr="007A18D7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8D7">
              <w:rPr>
                <w:rFonts w:ascii="Times New Roman" w:hAnsi="Times New Roman" w:cs="Times New Roman"/>
                <w:sz w:val="24"/>
                <w:szCs w:val="24"/>
              </w:rPr>
              <w:t>41547 (47.7)</w:t>
            </w:r>
          </w:p>
        </w:tc>
      </w:tr>
      <w:tr w:rsidR="007A18D7" w:rsidRPr="007A18D7" w14:paraId="05939910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A9351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26D2E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35332 (40.6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366FD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40287 (46.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2B340" w14:textId="77777777" w:rsidR="00277354" w:rsidRPr="007A18D7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8D7">
              <w:rPr>
                <w:rFonts w:ascii="Times New Roman" w:hAnsi="Times New Roman" w:cs="Times New Roman"/>
                <w:sz w:val="24"/>
                <w:szCs w:val="24"/>
              </w:rPr>
              <w:t>45480 (52.3)</w:t>
            </w:r>
          </w:p>
        </w:tc>
      </w:tr>
      <w:tr w:rsidR="007A18D7" w:rsidRPr="007A18D7" w14:paraId="4018DC80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3A334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hnicity, n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78B1B2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45CF28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29150A" w14:textId="77777777" w:rsidR="00277354" w:rsidRPr="007A18D7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A18D7" w:rsidRPr="007A18D7" w14:paraId="63E22872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FF95D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 xml:space="preserve">  Whit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E169E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82058 (94.3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656DC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82322 (94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EF6E3" w14:textId="77777777" w:rsidR="00277354" w:rsidRPr="007A18D7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8D7">
              <w:rPr>
                <w:rFonts w:ascii="Times New Roman" w:hAnsi="Times New Roman" w:cs="Times New Roman"/>
                <w:sz w:val="24"/>
                <w:szCs w:val="24"/>
              </w:rPr>
              <w:t>82476 (94.8)</w:t>
            </w:r>
          </w:p>
        </w:tc>
      </w:tr>
      <w:tr w:rsidR="00277354" w:rsidRPr="00A732CD" w14:paraId="533FCF28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69047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 xml:space="preserve">  Other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9DF18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4584 (5.3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05363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4302 (4.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BFB98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4161 (4.8)</w:t>
            </w:r>
          </w:p>
        </w:tc>
      </w:tr>
      <w:tr w:rsidR="00277354" w:rsidRPr="00A732CD" w14:paraId="20A17404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FB22AC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 xml:space="preserve">  Missing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6E04F7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387 (0.4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C14175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402 (0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F91B84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390 (0.4)</w:t>
            </w:r>
          </w:p>
        </w:tc>
      </w:tr>
      <w:tr w:rsidR="00277354" w:rsidRPr="00A732CD" w14:paraId="7FCDB1E9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C87DB" w14:textId="445C3F32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wnsend deprivation index, median (IQR)</w:t>
            </w:r>
            <w:r w:rsidR="00F4318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9450D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4C48F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1 (4.1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58049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2 (4.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73E4B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2 (4.1)</w:t>
            </w:r>
          </w:p>
        </w:tc>
      </w:tr>
      <w:tr w:rsidR="00277354" w:rsidRPr="00A732CD" w14:paraId="2813325D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F42B7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ducation level, n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1F1EC0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EB9567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CF483E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77354" w:rsidRPr="00A732CD" w14:paraId="04E74292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7FEA56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College or university degre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4DA2D5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26368 (30.3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6CAB0F" w14:textId="77777777" w:rsidR="00277354" w:rsidRPr="007A18D7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8D7">
              <w:rPr>
                <w:rFonts w:ascii="Times New Roman" w:hAnsi="Times New Roman" w:cs="Times New Roman"/>
                <w:sz w:val="24"/>
                <w:szCs w:val="24"/>
              </w:rPr>
              <w:t>27719 (31.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EB2496" w14:textId="77777777" w:rsidR="00277354" w:rsidRPr="007A18D7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8D7">
              <w:rPr>
                <w:rFonts w:ascii="Times New Roman" w:hAnsi="Times New Roman" w:cs="Times New Roman"/>
                <w:sz w:val="24"/>
                <w:szCs w:val="24"/>
              </w:rPr>
              <w:t>28841 (33.1)</w:t>
            </w:r>
          </w:p>
        </w:tc>
      </w:tr>
      <w:tr w:rsidR="00277354" w:rsidRPr="00A732CD" w14:paraId="4DA83ED9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197BB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Other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6BFB7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59596 (68.5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5C711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58283 (67.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2AD1E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57248 (65.8)</w:t>
            </w:r>
          </w:p>
        </w:tc>
      </w:tr>
      <w:tr w:rsidR="00277354" w:rsidRPr="00A732CD" w14:paraId="0FF6899C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7FFAB3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ind w:left="240" w:hangingChars="100" w:hanging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 xml:space="preserve">  Missing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C18623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1065 (1.2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43AFC6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1024 (1.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BB2E94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938 (1.1)</w:t>
            </w:r>
          </w:p>
        </w:tc>
      </w:tr>
      <w:tr w:rsidR="00277354" w:rsidRPr="00A732CD" w14:paraId="4F33D0DC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09CEBD" w14:textId="302E0124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MI (kg/m</w:t>
            </w: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, median (IQR)</w:t>
            </w:r>
            <w:r w:rsidR="00F4318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1425B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4CCA75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26.8 (6.2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FF9AEA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26.7 (5.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E6AACF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26.8 (5.4)</w:t>
            </w:r>
          </w:p>
        </w:tc>
      </w:tr>
      <w:tr w:rsidR="00277354" w:rsidRPr="00A732CD" w14:paraId="25C80B11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073E6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cohol drinking, n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CAE836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3B5F86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CC4D8D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77354" w:rsidRPr="00A732CD" w14:paraId="7436E417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D53C9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ev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3F9DF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4122 (4.7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5AE2A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3813 (4.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7460A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3361 (3.9)</w:t>
            </w:r>
          </w:p>
        </w:tc>
      </w:tr>
      <w:tr w:rsidR="00277354" w:rsidRPr="00A732CD" w14:paraId="72ABBC2C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94D39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reviou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4821C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3294 (3.8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0567E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3003 (3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3164F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2920 (3.4)</w:t>
            </w:r>
          </w:p>
        </w:tc>
      </w:tr>
      <w:tr w:rsidR="00277354" w:rsidRPr="00A732CD" w14:paraId="48E69B4E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EDE58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Curren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4A145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79379 (91.2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BC2F6" w14:textId="77777777" w:rsidR="00277354" w:rsidRPr="007A18D7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8D7">
              <w:rPr>
                <w:rFonts w:ascii="Times New Roman" w:hAnsi="Times New Roman" w:cs="Times New Roman"/>
                <w:sz w:val="24"/>
                <w:szCs w:val="24"/>
              </w:rPr>
              <w:t>80003 (91.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32A9C" w14:textId="77777777" w:rsidR="00277354" w:rsidRPr="007A18D7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8D7">
              <w:rPr>
                <w:rFonts w:ascii="Times New Roman" w:hAnsi="Times New Roman" w:cs="Times New Roman"/>
                <w:sz w:val="24"/>
                <w:szCs w:val="24"/>
              </w:rPr>
              <w:t>80568 (92.6)</w:t>
            </w:r>
          </w:p>
        </w:tc>
      </w:tr>
      <w:tr w:rsidR="00277354" w:rsidRPr="00A732CD" w14:paraId="4BA68791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E0EA42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 xml:space="preserve">  Missing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87C789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234 (0.3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FE9947" w14:textId="77777777" w:rsidR="00277354" w:rsidRPr="007A18D7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8D7">
              <w:rPr>
                <w:rFonts w:ascii="Times New Roman" w:hAnsi="Times New Roman" w:cs="Times New Roman"/>
                <w:sz w:val="24"/>
                <w:szCs w:val="24"/>
              </w:rPr>
              <w:t>207 (0.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4B0FB6" w14:textId="77777777" w:rsidR="00277354" w:rsidRPr="007A18D7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8D7">
              <w:rPr>
                <w:rFonts w:ascii="Times New Roman" w:hAnsi="Times New Roman" w:cs="Times New Roman"/>
                <w:sz w:val="24"/>
                <w:szCs w:val="24"/>
              </w:rPr>
              <w:t>178 (0.2)</w:t>
            </w:r>
          </w:p>
        </w:tc>
      </w:tr>
      <w:tr w:rsidR="00277354" w:rsidRPr="00A732CD" w14:paraId="554C340B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BA655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igarette smoking, n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18F0DC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DCE391" w14:textId="77777777" w:rsidR="00277354" w:rsidRPr="007A18D7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12FBA1" w14:textId="77777777" w:rsidR="00277354" w:rsidRPr="007A18D7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77354" w:rsidRPr="00A732CD" w14:paraId="1F6F4765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55AB1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ev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52A32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47015 (54.0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0773C" w14:textId="77777777" w:rsidR="00277354" w:rsidRPr="007A18D7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8D7">
              <w:rPr>
                <w:rFonts w:ascii="Times New Roman" w:hAnsi="Times New Roman" w:cs="Times New Roman"/>
                <w:sz w:val="24"/>
                <w:szCs w:val="24"/>
              </w:rPr>
              <w:t>47539 (54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B260B" w14:textId="77777777" w:rsidR="00277354" w:rsidRPr="007A18D7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8D7">
              <w:rPr>
                <w:rFonts w:ascii="Times New Roman" w:hAnsi="Times New Roman" w:cs="Times New Roman"/>
                <w:sz w:val="24"/>
                <w:szCs w:val="24"/>
              </w:rPr>
              <w:t>47866 (55.0)</w:t>
            </w:r>
          </w:p>
        </w:tc>
      </w:tr>
      <w:tr w:rsidR="00277354" w:rsidRPr="00A732CD" w14:paraId="1FA9B23F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2A78A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reviou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2154C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29776 (34.2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7FF57" w14:textId="77777777" w:rsidR="00277354" w:rsidRPr="007A18D7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8D7">
              <w:rPr>
                <w:rFonts w:ascii="Times New Roman" w:hAnsi="Times New Roman" w:cs="Times New Roman"/>
                <w:sz w:val="24"/>
                <w:szCs w:val="24"/>
              </w:rPr>
              <w:t>29949 (34.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B9AAE" w14:textId="77777777" w:rsidR="00277354" w:rsidRPr="007A18D7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8D7">
              <w:rPr>
                <w:rFonts w:ascii="Times New Roman" w:hAnsi="Times New Roman" w:cs="Times New Roman"/>
                <w:sz w:val="24"/>
                <w:szCs w:val="24"/>
              </w:rPr>
              <w:t>30001 (34.5)</w:t>
            </w:r>
          </w:p>
        </w:tc>
      </w:tr>
      <w:tr w:rsidR="00277354" w:rsidRPr="00A732CD" w14:paraId="3662B5FD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7D4BB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Curren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8EC77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9792 (11.3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46599" w14:textId="77777777" w:rsidR="00277354" w:rsidRPr="007A18D7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8D7">
              <w:rPr>
                <w:rFonts w:ascii="Times New Roman" w:hAnsi="Times New Roman" w:cs="Times New Roman"/>
                <w:sz w:val="24"/>
                <w:szCs w:val="24"/>
              </w:rPr>
              <w:t>9109 (10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A8CA6" w14:textId="77777777" w:rsidR="00277354" w:rsidRPr="007A18D7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8D7">
              <w:rPr>
                <w:rFonts w:ascii="Times New Roman" w:hAnsi="Times New Roman" w:cs="Times New Roman"/>
                <w:sz w:val="24"/>
                <w:szCs w:val="24"/>
              </w:rPr>
              <w:t>8772 (10.1)</w:t>
            </w:r>
          </w:p>
        </w:tc>
      </w:tr>
      <w:tr w:rsidR="00277354" w:rsidRPr="00A732CD" w14:paraId="40CF347F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EC8427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 xml:space="preserve">  Missing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968C75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446 (0.5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97387F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429 (0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5F51BB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388 (0.4)</w:t>
            </w:r>
          </w:p>
        </w:tc>
      </w:tr>
      <w:tr w:rsidR="00277354" w:rsidRPr="00A732CD" w14:paraId="656AB1A5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DC381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ysical activity, n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E20939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88B5FB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BA5C11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F169F2" w:rsidRPr="00A732CD" w14:paraId="3E26B05F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DECFF" w14:textId="77777777" w:rsidR="00F169F2" w:rsidRPr="00A732CD" w:rsidRDefault="00F169F2" w:rsidP="00F169F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E9CC41" w14:textId="7F7C4482" w:rsidR="00F169F2" w:rsidRPr="00F169F2" w:rsidRDefault="00F169F2" w:rsidP="00F169F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69F2">
              <w:rPr>
                <w:rFonts w:ascii="Times New Roman" w:hAnsi="Times New Roman" w:cs="Times New Roman" w:hint="eastAsia"/>
                <w:sz w:val="24"/>
                <w:szCs w:val="24"/>
              </w:rPr>
              <w:t>30665 (35.2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4D9662" w14:textId="5A1F8A39" w:rsidR="00F169F2" w:rsidRPr="00F169F2" w:rsidRDefault="00F169F2" w:rsidP="00F169F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69F2">
              <w:rPr>
                <w:rFonts w:ascii="Times New Roman" w:hAnsi="Times New Roman" w:cs="Times New Roman" w:hint="eastAsia"/>
                <w:sz w:val="24"/>
                <w:szCs w:val="24"/>
              </w:rPr>
              <w:t>30548 (35.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8EECFF" w14:textId="21810DBB" w:rsidR="00F169F2" w:rsidRPr="00F169F2" w:rsidRDefault="00F169F2" w:rsidP="00F169F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69F2">
              <w:rPr>
                <w:rFonts w:ascii="Times New Roman" w:hAnsi="Times New Roman" w:cs="Times New Roman" w:hint="eastAsia"/>
                <w:sz w:val="24"/>
                <w:szCs w:val="24"/>
              </w:rPr>
              <w:t>30504 (35.1)</w:t>
            </w:r>
          </w:p>
        </w:tc>
      </w:tr>
      <w:tr w:rsidR="007A18D7" w:rsidRPr="007A18D7" w14:paraId="4FD67239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90D00" w14:textId="77777777" w:rsidR="00F169F2" w:rsidRPr="00A732CD" w:rsidRDefault="00F169F2" w:rsidP="00F169F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8498E9" w14:textId="4E524068" w:rsidR="00F169F2" w:rsidRPr="00F169F2" w:rsidRDefault="00F169F2" w:rsidP="00F169F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69F2">
              <w:rPr>
                <w:rFonts w:ascii="Times New Roman" w:hAnsi="Times New Roman" w:cs="Times New Roman" w:hint="eastAsia"/>
                <w:sz w:val="24"/>
                <w:szCs w:val="24"/>
              </w:rPr>
              <w:t>46012 (52.9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EAE94D" w14:textId="27EC1439" w:rsidR="00F169F2" w:rsidRPr="00F169F2" w:rsidRDefault="00F169F2" w:rsidP="00F169F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69F2">
              <w:rPr>
                <w:rFonts w:ascii="Times New Roman" w:hAnsi="Times New Roman" w:cs="Times New Roman" w:hint="eastAsia"/>
                <w:sz w:val="24"/>
                <w:szCs w:val="24"/>
              </w:rPr>
              <w:t>47043 (54.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0513D4" w14:textId="2D5A9A7B" w:rsidR="00F169F2" w:rsidRPr="007A18D7" w:rsidRDefault="00F169F2" w:rsidP="00F169F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8D7">
              <w:rPr>
                <w:rFonts w:ascii="Times New Roman" w:hAnsi="Times New Roman" w:cs="Times New Roman" w:hint="eastAsia"/>
                <w:sz w:val="24"/>
                <w:szCs w:val="24"/>
              </w:rPr>
              <w:t>47813 (54.9)</w:t>
            </w:r>
          </w:p>
        </w:tc>
      </w:tr>
      <w:tr w:rsidR="00F169F2" w:rsidRPr="00A732CD" w14:paraId="3CBAA528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E8D61C" w14:textId="77777777" w:rsidR="00F169F2" w:rsidRPr="00A732CD" w:rsidRDefault="00F169F2" w:rsidP="00F169F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Missing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6AF578" w14:textId="7F9B7D01" w:rsidR="00F169F2" w:rsidRPr="00F169F2" w:rsidRDefault="00F169F2" w:rsidP="00F169F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69F2">
              <w:rPr>
                <w:rFonts w:ascii="Times New Roman" w:hAnsi="Times New Roman" w:cs="Times New Roman" w:hint="eastAsia"/>
                <w:sz w:val="24"/>
                <w:szCs w:val="24"/>
              </w:rPr>
              <w:t>10352 (11.9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57DBD4" w14:textId="2116C8FF" w:rsidR="00F169F2" w:rsidRPr="00F169F2" w:rsidRDefault="00F169F2" w:rsidP="00F169F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69F2">
              <w:rPr>
                <w:rFonts w:ascii="Times New Roman" w:hAnsi="Times New Roman" w:cs="Times New Roman" w:hint="eastAsia"/>
                <w:sz w:val="24"/>
                <w:szCs w:val="24"/>
              </w:rPr>
              <w:t>9435 (10.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9928B0" w14:textId="10868C52" w:rsidR="00F169F2" w:rsidRPr="00F169F2" w:rsidRDefault="00F169F2" w:rsidP="00F169F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69F2">
              <w:rPr>
                <w:rFonts w:ascii="Times New Roman" w:hAnsi="Times New Roman" w:cs="Times New Roman" w:hint="eastAsia"/>
                <w:sz w:val="24"/>
                <w:szCs w:val="24"/>
              </w:rPr>
              <w:t>8710 (10.0)</w:t>
            </w:r>
          </w:p>
        </w:tc>
      </w:tr>
      <w:tr w:rsidR="00277354" w:rsidRPr="00A732CD" w14:paraId="7039A7F9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EB25E" w14:textId="2BA6D738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" w:name="_Hlk196056094"/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ruit </w:t>
            </w:r>
            <w:bookmarkEnd w:id="1"/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ake, n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ED9AE3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5BCF09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223435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A18D7" w:rsidRPr="007A18D7" w14:paraId="4D489434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DE9AD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&lt; 4 servings/da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A732E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70693 (81.2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183C0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71048 (81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84700" w14:textId="77777777" w:rsidR="00277354" w:rsidRPr="007A18D7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8D7">
              <w:rPr>
                <w:rFonts w:ascii="Times New Roman" w:hAnsi="Times New Roman" w:cs="Times New Roman"/>
                <w:sz w:val="24"/>
                <w:szCs w:val="24"/>
              </w:rPr>
              <w:t>71441 (82.1)</w:t>
            </w:r>
          </w:p>
        </w:tc>
      </w:tr>
      <w:tr w:rsidR="00277354" w:rsidRPr="00A732CD" w14:paraId="0964D8B6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A7A7C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≥ 4 servings/da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9E0F5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15122 (17.4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7DEDD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14895 (17.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D7F2D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14533 (16.7)</w:t>
            </w:r>
          </w:p>
        </w:tc>
      </w:tr>
      <w:tr w:rsidR="00277354" w:rsidRPr="00A732CD" w14:paraId="4F5DE378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DA7F27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 xml:space="preserve">  Missing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4CEE7B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1214 (1.4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65D380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1083 (1.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6FC825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1053 (1.2)</w:t>
            </w:r>
          </w:p>
        </w:tc>
      </w:tr>
      <w:tr w:rsidR="00277354" w:rsidRPr="00A732CD" w14:paraId="69394AF1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C5CFE" w14:textId="6D6DE2E8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getable intake, n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B8536B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64ECDC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DFAE94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77354" w:rsidRPr="00A732CD" w14:paraId="620C56EC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CDDF6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&lt; 4 servings/da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BFB1C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82951 (95.3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D4BB8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83121 (95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EB6EC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639">
              <w:rPr>
                <w:rFonts w:ascii="Times New Roman" w:hAnsi="Times New Roman" w:cs="Times New Roman"/>
                <w:sz w:val="24"/>
                <w:szCs w:val="24"/>
              </w:rPr>
              <w:t>83035 (95.4)</w:t>
            </w:r>
          </w:p>
        </w:tc>
      </w:tr>
      <w:tr w:rsidR="00277354" w:rsidRPr="00A732CD" w14:paraId="45B9D669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F77C0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≥ 4 servings/da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1B652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2790 (3.2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C6320" w14:textId="77777777" w:rsidR="00277354" w:rsidRPr="00D43639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639">
              <w:rPr>
                <w:rFonts w:ascii="Times New Roman" w:hAnsi="Times New Roman" w:cs="Times New Roman"/>
                <w:sz w:val="24"/>
                <w:szCs w:val="24"/>
              </w:rPr>
              <w:t>2721 (3.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3755A" w14:textId="77777777" w:rsidR="00277354" w:rsidRPr="00D43639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639">
              <w:rPr>
                <w:rFonts w:ascii="Times New Roman" w:hAnsi="Times New Roman" w:cs="Times New Roman"/>
                <w:sz w:val="24"/>
                <w:szCs w:val="24"/>
              </w:rPr>
              <w:t>2782 (3.2)</w:t>
            </w:r>
          </w:p>
        </w:tc>
      </w:tr>
      <w:tr w:rsidR="00277354" w:rsidRPr="00A732CD" w14:paraId="6ED12F3D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635663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 xml:space="preserve">  Missing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F5B814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1288 (1.5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A3C63C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1184 (1.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F8C602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1210 (1.4)</w:t>
            </w:r>
          </w:p>
        </w:tc>
      </w:tr>
      <w:tr w:rsidR="00277354" w:rsidRPr="00A732CD" w14:paraId="03B6AD83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E2261" w14:textId="756F155A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2" w:name="_Hlk196056168"/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cessed meat i</w:t>
            </w:r>
            <w:bookmarkEnd w:id="2"/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take, n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49E0BE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3FBC62" w14:textId="77777777" w:rsidR="00277354" w:rsidRPr="007A18D7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2AA988" w14:textId="77777777" w:rsidR="00277354" w:rsidRPr="007A18D7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77354" w:rsidRPr="00A732CD" w14:paraId="63A2D5C4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B2BAC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&gt; 1 times/week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717FD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26126 (30.0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008B8" w14:textId="77777777" w:rsidR="00277354" w:rsidRPr="007A18D7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8D7">
              <w:rPr>
                <w:rFonts w:ascii="Times New Roman" w:hAnsi="Times New Roman" w:cs="Times New Roman"/>
                <w:sz w:val="24"/>
                <w:szCs w:val="24"/>
              </w:rPr>
              <w:t>27130 (31.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B6372" w14:textId="77777777" w:rsidR="00277354" w:rsidRPr="007A18D7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8D7">
              <w:rPr>
                <w:rFonts w:ascii="Times New Roman" w:hAnsi="Times New Roman" w:cs="Times New Roman"/>
                <w:sz w:val="24"/>
                <w:szCs w:val="24"/>
              </w:rPr>
              <w:t>28723 (33.0)</w:t>
            </w:r>
          </w:p>
        </w:tc>
      </w:tr>
      <w:tr w:rsidR="00277354" w:rsidRPr="00A732CD" w14:paraId="73D5C5A7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FB9BC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≤ 1 time/week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552F7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60576 (69.6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C9657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59582 (68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03B75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58038 (66.7)</w:t>
            </w:r>
          </w:p>
        </w:tc>
      </w:tr>
      <w:tr w:rsidR="00277354" w:rsidRPr="00A732CD" w14:paraId="1869A85E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0C82D0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 xml:space="preserve">  Missing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035C2C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327 (0.4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F3F281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314 (0.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AB15A2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266 (0.3)</w:t>
            </w:r>
          </w:p>
        </w:tc>
      </w:tr>
      <w:tr w:rsidR="00277354" w:rsidRPr="00A732CD" w14:paraId="21D1AB3C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CE0B0" w14:textId="419326BD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3" w:name="_Hlk196056186"/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nprocessed red meat </w:t>
            </w:r>
            <w:bookmarkEnd w:id="3"/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ake, n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F47ECD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B16787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DD4CA3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A18D7" w:rsidRPr="007A18D7" w14:paraId="73D8E9EA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2E21D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&gt; 1.5 times/week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91754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43595 (50.1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0AC1C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43814 (50.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789A8" w14:textId="77777777" w:rsidR="00277354" w:rsidRPr="007A18D7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8D7">
              <w:rPr>
                <w:rFonts w:ascii="Times New Roman" w:hAnsi="Times New Roman" w:cs="Times New Roman"/>
                <w:sz w:val="24"/>
                <w:szCs w:val="24"/>
              </w:rPr>
              <w:t>44247 (50.8)</w:t>
            </w:r>
          </w:p>
        </w:tc>
      </w:tr>
      <w:tr w:rsidR="00277354" w:rsidRPr="00A732CD" w14:paraId="6ED59423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2A7D2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≤ 1.5 times/week</w:t>
            </w:r>
          </w:p>
        </w:tc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D2033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42480 (48.8)</w:t>
            </w:r>
          </w:p>
        </w:tc>
        <w:tc>
          <w:tcPr>
            <w:tcW w:w="23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8F023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42333 (48.6)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13D9E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42023 (48.3)</w:t>
            </w:r>
          </w:p>
        </w:tc>
      </w:tr>
      <w:tr w:rsidR="00277354" w:rsidRPr="00A732CD" w14:paraId="229337C4" w14:textId="77777777" w:rsidTr="00F4318B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2A0F655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 xml:space="preserve">  Missing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16D8D8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954 (1.1)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B89B8A0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879 (1.0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D7CAA04" w14:textId="77777777" w:rsidR="00277354" w:rsidRPr="00A732CD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757 (0.9)</w:t>
            </w:r>
          </w:p>
        </w:tc>
      </w:tr>
      <w:tr w:rsidR="00277354" w:rsidRPr="00A732CD" w14:paraId="556BCFF7" w14:textId="77777777" w:rsidTr="00656550">
        <w:trPr>
          <w:trHeight w:val="283"/>
        </w:trPr>
        <w:tc>
          <w:tcPr>
            <w:tcW w:w="93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F821A" w14:textId="58B0F7DF" w:rsidR="00277354" w:rsidRPr="009450D1" w:rsidRDefault="00277354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</w:pPr>
            <w:r w:rsidRPr="00A732C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bbreviation:</w:t>
            </w: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MI, body mass index; IQR, interquartile range; T1, the first tertile; T2, the second tertile; T3, the third tertile. </w:t>
            </w:r>
          </w:p>
          <w:p w14:paraId="1C381270" w14:textId="502C9CC0" w:rsidR="007C1823" w:rsidRDefault="009450D1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="007C1823" w:rsidRPr="007C182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9450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re were 320 missing values for the Townsend deprivation index.</w:t>
            </w:r>
          </w:p>
          <w:p w14:paraId="31CB0AD8" w14:textId="00D44D96" w:rsidR="001425B5" w:rsidRPr="007C1823" w:rsidRDefault="001425B5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  <w:r w:rsidRPr="007C182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9450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re were 994 missing values for the BMI.</w:t>
            </w:r>
          </w:p>
        </w:tc>
      </w:tr>
    </w:tbl>
    <w:p w14:paraId="27FE61C2" w14:textId="44C724B4" w:rsidR="00277354" w:rsidRPr="00A732CD" w:rsidRDefault="00277354" w:rsidP="00A732CD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732C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372" w:type="dxa"/>
        <w:tblLayout w:type="fixed"/>
        <w:tblLook w:val="04A0" w:firstRow="1" w:lastRow="0" w:firstColumn="1" w:lastColumn="0" w:noHBand="0" w:noVBand="1"/>
      </w:tblPr>
      <w:tblGrid>
        <w:gridCol w:w="3039"/>
        <w:gridCol w:w="2238"/>
        <w:gridCol w:w="2398"/>
        <w:gridCol w:w="1697"/>
      </w:tblGrid>
      <w:tr w:rsidR="00E20F10" w:rsidRPr="00A732CD" w14:paraId="7DC1880D" w14:textId="77777777" w:rsidTr="00747324">
        <w:trPr>
          <w:trHeight w:val="298"/>
        </w:trPr>
        <w:tc>
          <w:tcPr>
            <w:tcW w:w="937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23DC26" w14:textId="2A8389C0" w:rsidR="00A04A86" w:rsidRPr="00A732CD" w:rsidRDefault="00934F98" w:rsidP="0077518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Table S</w:t>
            </w:r>
            <w:r w:rsidR="00A04A86" w:rsidRPr="00A732C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  <w:r w:rsidRPr="00A732C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. Baseline characteristics of participants after multiple imputation for missing </w:t>
            </w:r>
            <w:r w:rsidR="007264E5" w:rsidRPr="00A732C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variates</w:t>
            </w:r>
            <w:r w:rsidR="007751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A04A86" w:rsidRPr="0074732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 w:rsidR="004A51E8" w:rsidRPr="0074732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 =261082</w:t>
            </w:r>
            <w:r w:rsidR="00A04A86" w:rsidRPr="0074732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E20F10" w:rsidRPr="00A732CD" w14:paraId="1BB7F61A" w14:textId="77777777" w:rsidTr="00D804CB">
        <w:trPr>
          <w:trHeight w:val="298"/>
        </w:trPr>
        <w:tc>
          <w:tcPr>
            <w:tcW w:w="303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48D4A4B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633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B67E48E" w14:textId="022F8A94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Tertiles of </w:t>
            </w:r>
            <w:r w:rsidR="00256EF8" w:rsidRPr="00256EF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plasma </w:t>
            </w:r>
            <w:r w:rsidRPr="00A732C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histidine </w:t>
            </w:r>
          </w:p>
        </w:tc>
      </w:tr>
      <w:tr w:rsidR="00E20F10" w:rsidRPr="00A732CD" w14:paraId="042164DC" w14:textId="77777777" w:rsidTr="00D804CB">
        <w:trPr>
          <w:trHeight w:val="298"/>
        </w:trPr>
        <w:tc>
          <w:tcPr>
            <w:tcW w:w="303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69071A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42717A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1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0800B5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T2 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0FD9C0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3</w:t>
            </w:r>
          </w:p>
        </w:tc>
      </w:tr>
      <w:tr w:rsidR="00E20F10" w:rsidRPr="00A732CD" w14:paraId="73B2E671" w14:textId="77777777" w:rsidTr="00AB7330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26F1B0" w14:textId="77777777" w:rsidR="002F161F" w:rsidRPr="00A732CD" w:rsidRDefault="002F161F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12B565" w14:textId="1961D920" w:rsidR="002F161F" w:rsidRPr="00A732CD" w:rsidRDefault="002F161F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8702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C5AFF9" w14:textId="1F89EA5D" w:rsidR="002F161F" w:rsidRPr="00A732CD" w:rsidRDefault="002F161F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8702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FC937D" w14:textId="15D24C8E" w:rsidR="002F161F" w:rsidRPr="00A732CD" w:rsidRDefault="002F161F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>87027</w:t>
            </w:r>
          </w:p>
        </w:tc>
      </w:tr>
      <w:tr w:rsidR="00E20F10" w:rsidRPr="00747324" w14:paraId="66FA5D6F" w14:textId="77777777" w:rsidTr="00D804CB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3A8D7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hnicity, n (%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80FC6C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609D8B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889CF5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47324" w:rsidRPr="00747324" w14:paraId="3D8D27E2" w14:textId="77777777" w:rsidTr="00472D69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F6409" w14:textId="77777777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 xml:space="preserve">  White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D78A5" w14:textId="13B879BB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418 (94.7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A47CE" w14:textId="7A52CF40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695 (95.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17908" w14:textId="6B0D7BE3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851 (95.2)</w:t>
            </w:r>
          </w:p>
        </w:tc>
      </w:tr>
      <w:tr w:rsidR="00747324" w:rsidRPr="00747324" w14:paraId="64E0B1FD" w14:textId="77777777" w:rsidTr="00472D69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FEC3B" w14:textId="77777777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hAnsi="Times New Roman" w:cs="Times New Roman"/>
                <w:sz w:val="24"/>
                <w:szCs w:val="24"/>
              </w:rPr>
              <w:t xml:space="preserve">  Others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67931" w14:textId="3C6E167C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11 (5.3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3F3B1" w14:textId="4466FD72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31 (5.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88B31" w14:textId="65F0D479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76 (4.8)</w:t>
            </w:r>
          </w:p>
        </w:tc>
      </w:tr>
      <w:tr w:rsidR="00E20F10" w:rsidRPr="00747324" w14:paraId="6373AC36" w14:textId="77777777" w:rsidTr="00D804CB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30B0B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wnsend deprivation index, median (IQR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B6F79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1 (4.1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063EC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2 (4.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6554F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2 (4.1)</w:t>
            </w:r>
          </w:p>
        </w:tc>
      </w:tr>
      <w:tr w:rsidR="00E20F10" w:rsidRPr="00747324" w14:paraId="78DCEBD3" w14:textId="77777777" w:rsidTr="00D804CB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27ED6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ducation level, n (%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E8D52C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46D560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7475ED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47324" w:rsidRPr="00747324" w14:paraId="5373C739" w14:textId="77777777" w:rsidTr="004B47B8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03667C" w14:textId="0FD1EE03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College or university degree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7F6C54" w14:textId="0ED9DB43" w:rsidR="00747324" w:rsidRPr="00747324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737 (30.7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6B9EB8" w14:textId="39033AF9" w:rsidR="00747324" w:rsidRPr="00747324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045 (32.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B4C845" w14:textId="56308C16" w:rsidR="00747324" w:rsidRPr="00747324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169 (33.1)</w:t>
            </w:r>
          </w:p>
        </w:tc>
      </w:tr>
      <w:tr w:rsidR="00747324" w:rsidRPr="00747324" w14:paraId="0209B324" w14:textId="77777777" w:rsidTr="004B47B8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76A925" w14:textId="6ED2EA3A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43E374" w14:textId="502415F8" w:rsidR="00747324" w:rsidRPr="00747324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292 (69.3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79D260" w14:textId="23BD1556" w:rsidR="00747324" w:rsidRPr="00747324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981 (67.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8882AC" w14:textId="12CDFE19" w:rsidR="00747324" w:rsidRPr="00747324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858 (66.9)</w:t>
            </w:r>
          </w:p>
        </w:tc>
      </w:tr>
      <w:tr w:rsidR="00E20F10" w:rsidRPr="00747324" w14:paraId="622E59F9" w14:textId="77777777" w:rsidTr="00E469CE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15C368" w14:textId="7AC610AE" w:rsidR="002F161F" w:rsidRPr="00A732CD" w:rsidRDefault="002F161F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MI (kg/m</w:t>
            </w: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, median (IQR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F6195C" w14:textId="67F0CB49" w:rsidR="002F161F" w:rsidRPr="00A732CD" w:rsidRDefault="002F161F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8 (6.2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37E18C" w14:textId="55721483" w:rsidR="002F161F" w:rsidRPr="00A732CD" w:rsidRDefault="002F161F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7 (5.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D48CE7" w14:textId="02485EBC" w:rsidR="002F161F" w:rsidRPr="00A732CD" w:rsidRDefault="002F161F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8 (5.4)</w:t>
            </w:r>
          </w:p>
        </w:tc>
      </w:tr>
      <w:tr w:rsidR="00E20F10" w:rsidRPr="00747324" w14:paraId="7422CB3E" w14:textId="77777777" w:rsidTr="00D804CB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107F8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cohol drinking, n (%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0B93BA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2F3039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59B288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47324" w:rsidRPr="00747324" w14:paraId="20CC7DE4" w14:textId="77777777" w:rsidTr="00EA7971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C006F" w14:textId="77777777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ever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9865B" w14:textId="7A3A1B97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33 (4.7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4176A" w14:textId="4235AF7A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22 (4.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32CDB" w14:textId="43465D63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69 (3.9)</w:t>
            </w:r>
          </w:p>
        </w:tc>
      </w:tr>
      <w:tr w:rsidR="00747324" w:rsidRPr="00747324" w14:paraId="05CECC16" w14:textId="77777777" w:rsidTr="00EA7971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64D5F" w14:textId="77777777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revious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32288" w14:textId="3716B447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04 (3.8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0A042" w14:textId="3D99E50B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10 (3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0F0B3" w14:textId="6C845B2C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22 (3.4)</w:t>
            </w:r>
          </w:p>
        </w:tc>
      </w:tr>
      <w:tr w:rsidR="00747324" w:rsidRPr="00747324" w14:paraId="4B7AEB7C" w14:textId="77777777" w:rsidTr="00EA7971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81F49" w14:textId="77777777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Current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535AC" w14:textId="269B13B1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592 (91.5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8CE85" w14:textId="46838EA0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194 (92.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77F49" w14:textId="5F8908F1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736 (92.8)</w:t>
            </w:r>
          </w:p>
        </w:tc>
      </w:tr>
      <w:tr w:rsidR="00E20F10" w:rsidRPr="00747324" w14:paraId="23079A77" w14:textId="77777777" w:rsidTr="00D804CB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8D754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igarette smoking, n (%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597ED7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63E953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FB12A9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47324" w:rsidRPr="00747324" w14:paraId="11BAC0E9" w14:textId="77777777" w:rsidTr="000B3C5E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D7C20" w14:textId="77777777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ever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FE0F9" w14:textId="0258D312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248 (54.3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661FB" w14:textId="1322AF0D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776 (54.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9DCDD" w14:textId="4EEC2607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081 (55.2)</w:t>
            </w:r>
          </w:p>
        </w:tc>
      </w:tr>
      <w:tr w:rsidR="00747324" w:rsidRPr="00747324" w14:paraId="48E9D09A" w14:textId="77777777" w:rsidTr="000B3C5E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76E14" w14:textId="77777777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revious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6E164" w14:textId="26FDB9B5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929 (34.4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170ED" w14:textId="5D30D17A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101 (34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60565" w14:textId="39DE6041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125 (34.6)</w:t>
            </w:r>
          </w:p>
        </w:tc>
      </w:tr>
      <w:tr w:rsidR="00747324" w:rsidRPr="00747324" w14:paraId="638FD313" w14:textId="77777777" w:rsidTr="000B3C5E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486C6" w14:textId="77777777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Current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34A2C" w14:textId="0AAC1E01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52 (11.3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15792" w14:textId="2C79EB3A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49 (10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950DB" w14:textId="65FCB53B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21 (10.1)</w:t>
            </w:r>
          </w:p>
        </w:tc>
      </w:tr>
      <w:tr w:rsidR="00E20F10" w:rsidRPr="00747324" w14:paraId="413AC83D" w14:textId="77777777" w:rsidTr="00D804CB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160F0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ysical activity, n (%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109349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EEFE8E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A87FC7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47324" w:rsidRPr="00747324" w14:paraId="5746A416" w14:textId="77777777" w:rsidTr="009B6E23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0A8ED" w14:textId="77777777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D3AA2" w14:textId="593D4121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793 (40.0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F049C" w14:textId="5E5BB8DE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267 (39.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0B182" w14:textId="691300DD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954 (39.0)</w:t>
            </w:r>
          </w:p>
        </w:tc>
      </w:tr>
      <w:tr w:rsidR="00747324" w:rsidRPr="00747324" w14:paraId="241B895E" w14:textId="77777777" w:rsidTr="009B6E23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1D45B" w14:textId="77777777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C8444" w14:textId="576553EE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236 (60.0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B2367" w14:textId="0AB7E88B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759 (60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A2C8A" w14:textId="38CC987E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073 (61.0)</w:t>
            </w:r>
          </w:p>
        </w:tc>
      </w:tr>
      <w:tr w:rsidR="00E20F10" w:rsidRPr="00747324" w14:paraId="48C0CFCA" w14:textId="77777777" w:rsidTr="00D804CB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1AFD1" w14:textId="6187DBD9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uit intake, n (%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72C881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82E60F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C0CE8D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47324" w:rsidRPr="00747324" w14:paraId="2B7ACF69" w14:textId="77777777" w:rsidTr="009B6FC8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046AF" w14:textId="77777777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&lt; 4 servings/day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47A4B" w14:textId="6D881FDF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682 (82.4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47D77" w14:textId="7BCB8600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966 (82.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E1F7D" w14:textId="4C1A6C1E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291 (83.1)</w:t>
            </w:r>
          </w:p>
        </w:tc>
      </w:tr>
      <w:tr w:rsidR="00747324" w:rsidRPr="00747324" w14:paraId="3148110A" w14:textId="77777777" w:rsidTr="009B6FC8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3B02F" w14:textId="77777777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≥ 4 servings/day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AC806" w14:textId="594610BD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347 (17.6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87CEC" w14:textId="57446E1C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060 (17.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D558F" w14:textId="176C56EF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736 (16.9)</w:t>
            </w:r>
          </w:p>
        </w:tc>
      </w:tr>
      <w:tr w:rsidR="00E20F10" w:rsidRPr="00747324" w14:paraId="57C936AB" w14:textId="77777777" w:rsidTr="00D804CB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2680D" w14:textId="340A0B7E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getable intake, n (%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1E9623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728745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BC31A5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47324" w:rsidRPr="00747324" w14:paraId="25544C7C" w14:textId="77777777" w:rsidTr="00ED23F5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33302" w14:textId="77777777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&lt; 4 servings/day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8BB59" w14:textId="4A8CBEE3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183 (96.7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84D8D" w14:textId="261630C4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253 (96.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3FCC2" w14:textId="5141DB85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196 (96.7)</w:t>
            </w:r>
          </w:p>
        </w:tc>
      </w:tr>
      <w:tr w:rsidR="00747324" w:rsidRPr="00747324" w14:paraId="158D76CA" w14:textId="77777777" w:rsidTr="00ED23F5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6F8C1" w14:textId="77777777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≥ 4 servings/day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1E2EF" w14:textId="252EDE46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46 (3.3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BD2B5" w14:textId="52D883A8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73 (3.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F7738" w14:textId="413327AE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31 (3.3)</w:t>
            </w:r>
          </w:p>
        </w:tc>
      </w:tr>
      <w:tr w:rsidR="00E20F10" w:rsidRPr="00747324" w14:paraId="64C3B666" w14:textId="77777777" w:rsidTr="00D804CB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2D5E2" w14:textId="0067BDB0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cessed meat intake, n (%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A42946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D04B1A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DE1B21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47324" w:rsidRPr="00747324" w14:paraId="75DF0035" w14:textId="77777777" w:rsidTr="00D204E4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9592C" w14:textId="77777777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  &gt; 1 times/week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EB8F7" w14:textId="64C20546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233 (30.1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A9640" w14:textId="02FABD45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229 (31.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2E9C5" w14:textId="56BCB4A5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797 (33.1)</w:t>
            </w:r>
          </w:p>
        </w:tc>
      </w:tr>
      <w:tr w:rsidR="00747324" w:rsidRPr="00747324" w14:paraId="5AF966EE" w14:textId="77777777" w:rsidTr="00D204E4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7E2B3" w14:textId="77777777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≤ 1 time/week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0A0CE" w14:textId="467EF97D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796 (69.9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5C605" w14:textId="01BE8740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797 (68.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A76BA" w14:textId="7FB4D271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230 (66.9)</w:t>
            </w:r>
          </w:p>
        </w:tc>
      </w:tr>
      <w:tr w:rsidR="00E20F10" w:rsidRPr="00747324" w14:paraId="722513D7" w14:textId="77777777" w:rsidTr="00D804CB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E9C7E" w14:textId="26E4C568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processed red meat intake, n (%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F65F85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BB51AC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3923F3" w14:textId="77777777" w:rsidR="00934F98" w:rsidRPr="00A732CD" w:rsidRDefault="00934F98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47324" w:rsidRPr="00747324" w14:paraId="5C25DE79" w14:textId="77777777" w:rsidTr="00A04A86">
        <w:trPr>
          <w:trHeight w:val="283"/>
        </w:trPr>
        <w:tc>
          <w:tcPr>
            <w:tcW w:w="30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714F9" w14:textId="77777777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&gt; 1.5 times/week</w:t>
            </w:r>
          </w:p>
        </w:tc>
        <w:tc>
          <w:tcPr>
            <w:tcW w:w="22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C3D4B" w14:textId="1AC21B1B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089 (50.7)</w:t>
            </w:r>
          </w:p>
        </w:tc>
        <w:tc>
          <w:tcPr>
            <w:tcW w:w="23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83FDD" w14:textId="6117011D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251 (50.8)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6BE0D" w14:textId="75E06D08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627 (51.3)</w:t>
            </w:r>
          </w:p>
        </w:tc>
      </w:tr>
      <w:tr w:rsidR="00747324" w:rsidRPr="00747324" w14:paraId="25A6F82F" w14:textId="77777777" w:rsidTr="00A04A86">
        <w:trPr>
          <w:trHeight w:val="283"/>
        </w:trPr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D4BB93" w14:textId="77777777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≤ 1.5 times/week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2CB44C" w14:textId="1B494232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940 (49.3)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0D7C6F" w14:textId="3205987C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775 (49.2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6B8A56" w14:textId="6B03B841" w:rsidR="00747324" w:rsidRPr="00A732CD" w:rsidRDefault="00747324" w:rsidP="0074732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73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400 (48.7)</w:t>
            </w:r>
          </w:p>
        </w:tc>
      </w:tr>
      <w:tr w:rsidR="00E20F10" w:rsidRPr="00A732CD" w14:paraId="6DF2CDFD" w14:textId="77777777" w:rsidTr="00A04A86">
        <w:trPr>
          <w:trHeight w:val="283"/>
        </w:trPr>
        <w:tc>
          <w:tcPr>
            <w:tcW w:w="93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59E9E" w14:textId="4C615273" w:rsidR="00934F98" w:rsidRPr="00AD22D8" w:rsidRDefault="00B66DBD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</w:pPr>
            <w:r w:rsidRPr="00A732C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bbreviation:</w:t>
            </w:r>
            <w:r w:rsidRPr="00A732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MI, body mass index; IQR, interquartile range; T1, the first tertile; T2, the second tertile; T3, the third tertile.</w:t>
            </w:r>
          </w:p>
        </w:tc>
      </w:tr>
    </w:tbl>
    <w:p w14:paraId="4FBDD8BA" w14:textId="1B0A3CBA" w:rsidR="00F7527E" w:rsidRPr="00A732CD" w:rsidRDefault="00F7527E" w:rsidP="00A732CD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732C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09"/>
        <w:gridCol w:w="2457"/>
        <w:gridCol w:w="2814"/>
        <w:gridCol w:w="1866"/>
      </w:tblGrid>
      <w:tr w:rsidR="0026228F" w:rsidRPr="0026228F" w14:paraId="37416272" w14:textId="77777777" w:rsidTr="0026228F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A3C821" w14:textId="5872728C" w:rsidR="0026228F" w:rsidRPr="0026228F" w:rsidRDefault="0026228F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22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S3. </w:t>
            </w:r>
            <w:r w:rsidR="0012068C" w:rsidRPr="00C143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itivity analys</w:t>
            </w:r>
            <w:r w:rsidR="001206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</w:t>
            </w:r>
            <w:r w:rsidR="0012068C" w:rsidRPr="00C143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the association between plasma histidine and CRC risk</w:t>
            </w:r>
          </w:p>
        </w:tc>
      </w:tr>
      <w:tr w:rsidR="00250BAF" w:rsidRPr="0026228F" w14:paraId="076F3E0E" w14:textId="77777777" w:rsidTr="003C2814">
        <w:trPr>
          <w:trHeight w:val="695"/>
        </w:trPr>
        <w:tc>
          <w:tcPr>
            <w:tcW w:w="134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6A7BB0" w14:textId="607EDDAC" w:rsidR="0026228F" w:rsidRPr="0026228F" w:rsidRDefault="0026228F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180BB2" w14:textId="77777777" w:rsidR="0026228F" w:rsidRPr="0026228F" w:rsidRDefault="0026228F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22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 of cases/total person-years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856FB2" w14:textId="77777777" w:rsidR="0026228F" w:rsidRPr="0026228F" w:rsidRDefault="0026228F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22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1AFD2B" w14:textId="77777777" w:rsidR="0026228F" w:rsidRPr="0026228F" w:rsidRDefault="0026228F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6228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26228F" w:rsidRPr="0026228F" w14:paraId="5B1ECD87" w14:textId="77777777" w:rsidTr="0026228F">
        <w:trPr>
          <w:trHeight w:val="330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C53FC" w14:textId="77777777" w:rsidR="0026228F" w:rsidRPr="0026228F" w:rsidRDefault="0026228F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6228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Excluding incident CRC cases during the first year of follow-up </w:t>
            </w:r>
            <w:r w:rsidRPr="0026228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250BAF" w:rsidRPr="0026228F" w14:paraId="70165B3D" w14:textId="77777777" w:rsidTr="003C2814">
        <w:trPr>
          <w:trHeight w:val="30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F8BDC" w14:textId="77777777" w:rsidR="00C069F5" w:rsidRPr="0026228F" w:rsidRDefault="00C069F5" w:rsidP="00C069F5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2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54C45" w14:textId="1BC91F2F" w:rsidR="00C069F5" w:rsidRPr="00C069F5" w:rsidRDefault="00C069F5" w:rsidP="00C069F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66/1118443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BA246" w14:textId="4EEF1D24" w:rsidR="00C069F5" w:rsidRPr="00C069F5" w:rsidRDefault="00C069F5" w:rsidP="00C069F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0 (Reference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D1B8B" w14:textId="4D89D8C1" w:rsidR="00C069F5" w:rsidRPr="00C069F5" w:rsidRDefault="00C069F5" w:rsidP="00C069F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50BAF" w:rsidRPr="0026228F" w14:paraId="02388B66" w14:textId="77777777" w:rsidTr="003C2814">
        <w:trPr>
          <w:trHeight w:val="30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738C2" w14:textId="77777777" w:rsidR="00C069F5" w:rsidRPr="0026228F" w:rsidRDefault="00C069F5" w:rsidP="00C069F5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2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93F39" w14:textId="7C28D5F8" w:rsidR="00C069F5" w:rsidRPr="00C069F5" w:rsidRDefault="00C069F5" w:rsidP="00C069F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2/1125420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B31E5" w14:textId="7C61C2F8" w:rsidR="00C069F5" w:rsidRPr="00C069F5" w:rsidRDefault="00C069F5" w:rsidP="00C069F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69F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896 (0.823,0.974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5DCE8" w14:textId="4CA60D8C" w:rsidR="00C069F5" w:rsidRPr="00C069F5" w:rsidRDefault="00C069F5" w:rsidP="00C069F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69F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10</w:t>
            </w:r>
          </w:p>
        </w:tc>
      </w:tr>
      <w:tr w:rsidR="00250BAF" w:rsidRPr="0026228F" w14:paraId="3E70058C" w14:textId="77777777" w:rsidTr="003C2814">
        <w:trPr>
          <w:trHeight w:val="30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876BC" w14:textId="77777777" w:rsidR="00C069F5" w:rsidRPr="0026228F" w:rsidRDefault="00C069F5" w:rsidP="00C069F5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2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FEA5B" w14:textId="7B4D8540" w:rsidR="00C069F5" w:rsidRPr="00C069F5" w:rsidRDefault="00C069F5" w:rsidP="00C069F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23/1130592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E90A9" w14:textId="12E83A99" w:rsidR="00C069F5" w:rsidRPr="00C069F5" w:rsidRDefault="00C069F5" w:rsidP="00C069F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69F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906 (0.833,0.986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05093" w14:textId="19628DB3" w:rsidR="00C069F5" w:rsidRPr="00C069F5" w:rsidRDefault="00C069F5" w:rsidP="00C069F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69F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23</w:t>
            </w:r>
          </w:p>
        </w:tc>
      </w:tr>
      <w:tr w:rsidR="00250BAF" w:rsidRPr="00A732CD" w14:paraId="47D62557" w14:textId="77777777" w:rsidTr="003C2814">
        <w:trPr>
          <w:trHeight w:val="30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C8B59" w14:textId="1089E511" w:rsidR="00C069F5" w:rsidRPr="00A732CD" w:rsidRDefault="00C069F5" w:rsidP="00C069F5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069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069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 xml:space="preserve"> trend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A90D3" w14:textId="77777777" w:rsidR="00C069F5" w:rsidRPr="00C069F5" w:rsidRDefault="00C069F5" w:rsidP="00C069F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2D108" w14:textId="77777777" w:rsidR="00C069F5" w:rsidRPr="00C069F5" w:rsidRDefault="00C069F5" w:rsidP="00C069F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A0CB4" w14:textId="74E2DDB2" w:rsidR="00C069F5" w:rsidRPr="00C069F5" w:rsidRDefault="00C069F5" w:rsidP="00C069F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69F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20</w:t>
            </w:r>
          </w:p>
        </w:tc>
      </w:tr>
      <w:tr w:rsidR="00250BAF" w:rsidRPr="0026228F" w14:paraId="3A8F86EB" w14:textId="77777777" w:rsidTr="003C2814">
        <w:trPr>
          <w:trHeight w:val="30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1A625" w14:textId="77777777" w:rsidR="00C069F5" w:rsidRPr="0026228F" w:rsidRDefault="00C069F5" w:rsidP="00C069F5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2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FD4EC" w14:textId="5A3D29EA" w:rsidR="00C069F5" w:rsidRPr="00C069F5" w:rsidRDefault="00C069F5" w:rsidP="00C069F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21/3374455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848C3" w14:textId="328153A6" w:rsidR="00C069F5" w:rsidRPr="00C069F5" w:rsidRDefault="00C069F5" w:rsidP="00C069F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69F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962 (0.929,0.997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C3163" w14:textId="3E5FF56B" w:rsidR="00C069F5" w:rsidRPr="00C069F5" w:rsidRDefault="00C069F5" w:rsidP="00C069F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69F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31</w:t>
            </w:r>
          </w:p>
        </w:tc>
      </w:tr>
      <w:tr w:rsidR="0026228F" w:rsidRPr="0026228F" w14:paraId="0A7577DC" w14:textId="77777777" w:rsidTr="0026228F">
        <w:trPr>
          <w:trHeight w:val="33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7CB0D" w14:textId="77777777" w:rsidR="0026228F" w:rsidRPr="0026228F" w:rsidRDefault="0026228F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6228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Additionally adjusting for fasting duration </w:t>
            </w:r>
            <w:r w:rsidRPr="0026228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250BAF" w:rsidRPr="0026228F" w14:paraId="69800CCB" w14:textId="77777777" w:rsidTr="003C2814">
        <w:trPr>
          <w:trHeight w:val="30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3E6FF" w14:textId="77777777" w:rsidR="00250BAF" w:rsidRPr="0026228F" w:rsidRDefault="00250BAF" w:rsidP="00250BAF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2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1A7B0" w14:textId="750F71DF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56/1118240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B1016" w14:textId="7CAB8FCC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0 (Reference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4ED4A" w14:textId="2C7AAFD9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50BAF" w:rsidRPr="0026228F" w14:paraId="19B45C39" w14:textId="77777777" w:rsidTr="003C2814">
        <w:trPr>
          <w:trHeight w:val="30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7AA93" w14:textId="77777777" w:rsidR="00250BAF" w:rsidRPr="0026228F" w:rsidRDefault="00250BAF" w:rsidP="00250BAF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2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7B9A5" w14:textId="442DE6E9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9/1125515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9CCAE" w14:textId="17916EE9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886 (0.817,0.961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DEB9A" w14:textId="444452D2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250BAF" w:rsidRPr="0026228F" w14:paraId="0D927DD1" w14:textId="77777777" w:rsidTr="003C2814">
        <w:trPr>
          <w:trHeight w:val="30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2B20D" w14:textId="77777777" w:rsidR="00250BAF" w:rsidRPr="0026228F" w:rsidRDefault="00250BAF" w:rsidP="00250BAF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2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5712B" w14:textId="0C1B0A7F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1/1130811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34D4D" w14:textId="1A015696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891 (0.821,0.968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92BCF" w14:textId="0C2A092D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06</w:t>
            </w:r>
          </w:p>
        </w:tc>
      </w:tr>
      <w:tr w:rsidR="00250BAF" w:rsidRPr="00A732CD" w14:paraId="5C1C01F3" w14:textId="77777777" w:rsidTr="003C2814">
        <w:trPr>
          <w:trHeight w:val="30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6BDE4" w14:textId="3983B56C" w:rsidR="00250BAF" w:rsidRPr="00A732CD" w:rsidRDefault="00250BAF" w:rsidP="00250BAF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069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 xml:space="preserve"> trend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F7325" w14:textId="77777777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14FCC" w14:textId="77777777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F3187" w14:textId="43AEB061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</w:tr>
      <w:tr w:rsidR="00250BAF" w:rsidRPr="0026228F" w14:paraId="5E23338B" w14:textId="77777777" w:rsidTr="003C2814">
        <w:trPr>
          <w:trHeight w:val="30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177B1" w14:textId="77777777" w:rsidR="00250BAF" w:rsidRPr="0026228F" w:rsidRDefault="00250BAF" w:rsidP="00250BAF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2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9A70E" w14:textId="5E3349DC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36/3374566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A9130" w14:textId="143A4EC7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955 (0.923,0.988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0B4C1" w14:textId="1FB15973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</w:tr>
      <w:tr w:rsidR="0026228F" w:rsidRPr="0026228F" w14:paraId="69AA9374" w14:textId="77777777" w:rsidTr="0026228F">
        <w:trPr>
          <w:trHeight w:val="33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D36C3" w14:textId="77777777" w:rsidR="0026228F" w:rsidRPr="0026228F" w:rsidRDefault="0026228F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6228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dditionally adjusting for cardiovascular diseases and type 2 diabetes</w:t>
            </w:r>
            <w:r w:rsidRPr="0026228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250BAF" w:rsidRPr="0026228F" w14:paraId="029B6096" w14:textId="77777777" w:rsidTr="003C2814">
        <w:trPr>
          <w:trHeight w:val="30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7C752" w14:textId="77777777" w:rsidR="00250BAF" w:rsidRPr="0026228F" w:rsidRDefault="00250BAF" w:rsidP="00250BAF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2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66A23" w14:textId="00FCB94D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56/1118240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26FEC" w14:textId="6CC6056A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0 (Reference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C74D8" w14:textId="11BC261C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50BAF" w:rsidRPr="0026228F" w14:paraId="7BC49685" w14:textId="77777777" w:rsidTr="003C2814">
        <w:trPr>
          <w:trHeight w:val="30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50401" w14:textId="77777777" w:rsidR="00250BAF" w:rsidRPr="0026228F" w:rsidRDefault="00250BAF" w:rsidP="00250BAF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2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765F9" w14:textId="221FCCB1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9/1125515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FB024" w14:textId="47F710FA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885 (0.816,0.960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50EC6" w14:textId="4AF95200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03 </w:t>
            </w:r>
          </w:p>
        </w:tc>
      </w:tr>
      <w:tr w:rsidR="00250BAF" w:rsidRPr="0026228F" w14:paraId="6DB48AEE" w14:textId="77777777" w:rsidTr="003C2814">
        <w:trPr>
          <w:trHeight w:val="30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F6F4B" w14:textId="77777777" w:rsidR="00250BAF" w:rsidRPr="0026228F" w:rsidRDefault="00250BAF" w:rsidP="00250BAF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2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D5735" w14:textId="72D2525D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1/1130811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74042" w14:textId="0CD1CB4D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889 (0.819,0.965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8D9B3" w14:textId="764965A9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05 </w:t>
            </w:r>
          </w:p>
        </w:tc>
      </w:tr>
      <w:tr w:rsidR="00250BAF" w:rsidRPr="00A732CD" w14:paraId="5EC6F3E6" w14:textId="77777777" w:rsidTr="003C2814">
        <w:trPr>
          <w:trHeight w:val="30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EF994" w14:textId="1187989F" w:rsidR="00250BAF" w:rsidRPr="00A732CD" w:rsidRDefault="00250BAF" w:rsidP="00250BAF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50B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 xml:space="preserve"> trend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94DC7" w14:textId="77777777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988CF" w14:textId="77777777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24BE9" w14:textId="78CDF36F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04 </w:t>
            </w:r>
          </w:p>
        </w:tc>
      </w:tr>
      <w:tr w:rsidR="00250BAF" w:rsidRPr="0026228F" w14:paraId="5B5D2769" w14:textId="77777777" w:rsidTr="003C2814">
        <w:trPr>
          <w:trHeight w:val="30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2C3AC" w14:textId="77777777" w:rsidR="00250BAF" w:rsidRPr="0026228F" w:rsidRDefault="00250BAF" w:rsidP="00250BAF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2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97707" w14:textId="0F2B24DC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36/3374566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7FD58" w14:textId="62FE0167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954 (0.922,0.987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EDC7A" w14:textId="29084500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07 </w:t>
            </w:r>
          </w:p>
        </w:tc>
      </w:tr>
      <w:tr w:rsidR="0026228F" w:rsidRPr="00123D1C" w14:paraId="4F59216E" w14:textId="77777777" w:rsidTr="0026228F">
        <w:trPr>
          <w:trHeight w:val="33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DCC73" w14:textId="737FDB33" w:rsidR="0026228F" w:rsidRPr="00123D1C" w:rsidRDefault="0026228F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4" w:name="RANGE!B19"/>
            <w:r w:rsidRPr="00123D1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Reanalyzing</w:t>
            </w:r>
            <w:r w:rsidR="00C568DA" w:rsidRPr="00123D1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the data</w:t>
            </w:r>
            <w:r w:rsidRPr="00123D1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after excluding </w:t>
            </w:r>
            <w:r w:rsidR="003258D8" w:rsidRPr="00123D1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articipants with </w:t>
            </w:r>
            <w:r w:rsidRPr="00123D1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missing covariates </w:t>
            </w:r>
            <w:r w:rsidRPr="00123D1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bookmarkEnd w:id="4"/>
          </w:p>
        </w:tc>
      </w:tr>
      <w:tr w:rsidR="00250BAF" w:rsidRPr="0026228F" w14:paraId="147A787D" w14:textId="77777777" w:rsidTr="003C2814">
        <w:trPr>
          <w:trHeight w:val="30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46802" w14:textId="77777777" w:rsidR="00250BAF" w:rsidRPr="0026228F" w:rsidRDefault="00250BAF" w:rsidP="00250BAF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2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6CF8C" w14:textId="72CF7AC0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1/962918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4F7E4" w14:textId="03F3C4A2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0 (Reference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6AAFE" w14:textId="43CE31E7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50BAF" w:rsidRPr="0026228F" w14:paraId="66CE8550" w14:textId="77777777" w:rsidTr="003C2814">
        <w:trPr>
          <w:trHeight w:val="30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D1F50" w14:textId="77777777" w:rsidR="00250BAF" w:rsidRPr="0026228F" w:rsidRDefault="00250BAF" w:rsidP="00250BAF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2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719FA" w14:textId="0BE48682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8/969190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C6475" w14:textId="43865CE2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868 (0.795,0.948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6D823" w14:textId="43B811FE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02 </w:t>
            </w:r>
          </w:p>
        </w:tc>
      </w:tr>
      <w:tr w:rsidR="00250BAF" w:rsidRPr="0026228F" w14:paraId="1F58DC80" w14:textId="77777777" w:rsidTr="003C2814">
        <w:trPr>
          <w:trHeight w:val="300"/>
        </w:trPr>
        <w:tc>
          <w:tcPr>
            <w:tcW w:w="134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DD3CA9" w14:textId="77777777" w:rsidR="00250BAF" w:rsidRPr="0026228F" w:rsidRDefault="00250BAF" w:rsidP="00250BAF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2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26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6CD6C5" w14:textId="4902B4DB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7/972787</w:t>
            </w:r>
          </w:p>
        </w:tc>
        <w:tc>
          <w:tcPr>
            <w:tcW w:w="145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77FFF6" w14:textId="60046EA1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887 (0.812,0.969)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A34347" w14:textId="3396072D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08 </w:t>
            </w:r>
          </w:p>
        </w:tc>
      </w:tr>
      <w:tr w:rsidR="00250BAF" w:rsidRPr="00A732CD" w14:paraId="0DBBCA29" w14:textId="77777777" w:rsidTr="003C2814">
        <w:trPr>
          <w:trHeight w:val="30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6FF61" w14:textId="78473C17" w:rsidR="00250BAF" w:rsidRPr="00A732CD" w:rsidRDefault="00250BAF" w:rsidP="00250BAF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50B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 xml:space="preserve"> trend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FFA51" w14:textId="77777777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2B33E" w14:textId="77777777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325BE" w14:textId="1D9E0764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06 </w:t>
            </w:r>
          </w:p>
        </w:tc>
      </w:tr>
      <w:tr w:rsidR="00250BAF" w:rsidRPr="0026228F" w14:paraId="78CD3828" w14:textId="77777777" w:rsidTr="003C2814">
        <w:trPr>
          <w:trHeight w:val="315"/>
        </w:trPr>
        <w:tc>
          <w:tcPr>
            <w:tcW w:w="134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0FEEF2" w14:textId="77777777" w:rsidR="00250BAF" w:rsidRPr="0026228F" w:rsidRDefault="00250BAF" w:rsidP="00250BAF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2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26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4E8898" w14:textId="37BD2820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36/2904895</w:t>
            </w:r>
          </w:p>
        </w:tc>
        <w:tc>
          <w:tcPr>
            <w:tcW w:w="145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DAD80F" w14:textId="517F3AFD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950 (0.915,0.986)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9F6AB3" w14:textId="35B8FEA1" w:rsidR="00250BAF" w:rsidRPr="00250BA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BA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06 </w:t>
            </w:r>
          </w:p>
        </w:tc>
      </w:tr>
      <w:tr w:rsidR="00250BAF" w:rsidRPr="0026228F" w14:paraId="624589C5" w14:textId="77777777" w:rsidTr="00250BAF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03C48" w14:textId="77777777" w:rsidR="00250BAF" w:rsidRPr="0026228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622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breviation:</w:t>
            </w:r>
            <w:r w:rsidRPr="002622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MI, body mass index; CRC, colorectal cancer; CI, confidence interval; HR, hazard ratio; T1, the first tertile; T2, the second tertile; T3, the third tertile; UKB, UK biobank. </w:t>
            </w:r>
          </w:p>
        </w:tc>
      </w:tr>
      <w:tr w:rsidR="00250BAF" w:rsidRPr="0026228F" w14:paraId="7AEAE958" w14:textId="77777777" w:rsidTr="0026228F">
        <w:trPr>
          <w:trHeight w:val="36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32EE6" w14:textId="5B318790" w:rsidR="00250BAF" w:rsidRPr="0026228F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2622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  <w:r w:rsidRPr="002622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2622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usted for age, sex, UKB assessment</w:t>
            </w:r>
            <w:r w:rsidRPr="002622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23D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</w:t>
            </w:r>
            <w:r w:rsidR="0061358F" w:rsidRPr="00123D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</w:t>
            </w:r>
            <w:r w:rsidRPr="00123D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2622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hnicity, Townsend deprivation index, education level, BMI, alcohol drinking, cigarette smoking, physical activity, fruit intake, vegetable intake, processed meat intake, and unprocessed red meat intake.</w:t>
            </w:r>
          </w:p>
        </w:tc>
      </w:tr>
      <w:tr w:rsidR="00250BAF" w:rsidRPr="00123D1C" w14:paraId="1DE20E19" w14:textId="77777777" w:rsidTr="0026228F">
        <w:trPr>
          <w:trHeight w:val="36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6D33A" w14:textId="162A91E1" w:rsidR="00250BAF" w:rsidRPr="00123D1C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D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lastRenderedPageBreak/>
              <w:t>b</w:t>
            </w:r>
            <w:r w:rsidRPr="00123D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djusted for age, sex, UKB cent</w:t>
            </w:r>
            <w:r w:rsidR="0061358F" w:rsidRPr="00123D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</w:t>
            </w:r>
            <w:r w:rsidRPr="00123D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ethnicity, Townsend deprivation index, education level, BMI, alcohol drinking, cigarette smoking, physical activity, fruit intake, vegetable intake, processed meat intake, unprocessed red meat intake, and fasting duration. </w:t>
            </w:r>
          </w:p>
        </w:tc>
      </w:tr>
      <w:tr w:rsidR="00250BAF" w:rsidRPr="00123D1C" w14:paraId="2DA40A14" w14:textId="77777777" w:rsidTr="0026228F">
        <w:trPr>
          <w:trHeight w:val="36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38723" w14:textId="7A2B3429" w:rsidR="00250BAF" w:rsidRPr="00123D1C" w:rsidRDefault="00250BAF" w:rsidP="00250BA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D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c </w:t>
            </w:r>
            <w:r w:rsidRPr="00123D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usted for age, sex, UKB cent</w:t>
            </w:r>
            <w:r w:rsidR="0061358F" w:rsidRPr="00123D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</w:t>
            </w:r>
            <w:r w:rsidRPr="00123D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ethnicity, Townsend deprivation index, education level, BMI, alcohol drinking, cigarette smoking, physical activity, fruit intake, vegetable intake, processed meat intake, unprocessed red meat intake, cardiovascular diseases, and type 2 diabetes.</w:t>
            </w:r>
          </w:p>
        </w:tc>
      </w:tr>
    </w:tbl>
    <w:p w14:paraId="30FEFE24" w14:textId="167A689B" w:rsidR="0026228F" w:rsidRPr="00A732CD" w:rsidRDefault="0026228F" w:rsidP="00A732CD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732CD">
        <w:rPr>
          <w:rFonts w:ascii="Times New Roman" w:hAnsi="Times New Roman" w:cs="Times New Roman"/>
          <w:sz w:val="24"/>
          <w:szCs w:val="24"/>
        </w:rPr>
        <w:br w:type="page"/>
      </w:r>
    </w:p>
    <w:p w14:paraId="40D66CB3" w14:textId="77777777" w:rsidR="00F7527E" w:rsidRPr="00A732CD" w:rsidRDefault="00F7527E" w:rsidP="00A732C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F7527E" w:rsidRPr="00A732CD" w:rsidSect="00934F98">
          <w:type w:val="continuous"/>
          <w:pgSz w:w="11906" w:h="16838"/>
          <w:pgMar w:top="1440" w:right="1080" w:bottom="1440" w:left="1080" w:header="851" w:footer="992" w:gutter="0"/>
          <w:cols w:space="425"/>
          <w:docGrid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15"/>
        <w:gridCol w:w="2073"/>
        <w:gridCol w:w="2621"/>
        <w:gridCol w:w="989"/>
        <w:gridCol w:w="308"/>
        <w:gridCol w:w="2073"/>
        <w:gridCol w:w="2621"/>
        <w:gridCol w:w="989"/>
        <w:gridCol w:w="1289"/>
      </w:tblGrid>
      <w:tr w:rsidR="00C26D7A" w:rsidRPr="00C26D7A" w14:paraId="7F06300B" w14:textId="77777777" w:rsidTr="00C26D7A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9C5217" w14:textId="30403159" w:rsidR="00C26D7A" w:rsidRPr="00C26D7A" w:rsidRDefault="00C26D7A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5" w:name="RANGE!A2"/>
            <w:r w:rsidRPr="00C26D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S4. </w:t>
            </w:r>
            <w:r w:rsidR="0012068C" w:rsidRPr="00F16C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atified analysis of the association between plasma histidine and CRC risk by age</w:t>
            </w:r>
            <w:bookmarkEnd w:id="5"/>
          </w:p>
        </w:tc>
      </w:tr>
      <w:tr w:rsidR="00F41B51" w:rsidRPr="00A732CD" w14:paraId="4B059FC9" w14:textId="77777777" w:rsidTr="00C26D7A">
        <w:trPr>
          <w:trHeight w:val="300"/>
        </w:trPr>
        <w:tc>
          <w:tcPr>
            <w:tcW w:w="5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6E0138" w14:textId="4439E852" w:rsidR="00C26D7A" w:rsidRPr="00C26D7A" w:rsidRDefault="00AC127E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</w:t>
            </w:r>
            <w:r w:rsidRPr="00C26D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stidine</w:t>
            </w:r>
          </w:p>
        </w:tc>
        <w:tc>
          <w:tcPr>
            <w:tcW w:w="193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31987C" w14:textId="47E17365" w:rsidR="00C26D7A" w:rsidRPr="00C26D7A" w:rsidRDefault="00C26D7A" w:rsidP="00A732C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6" w:name="_Hlk196156598"/>
            <w:r w:rsidRPr="00A732C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 60 years</w:t>
            </w:r>
            <w:bookmarkEnd w:id="6"/>
          </w:p>
        </w:tc>
        <w:tc>
          <w:tcPr>
            <w:tcW w:w="10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B3B067" w14:textId="2700F29F" w:rsidR="00C26D7A" w:rsidRPr="00C26D7A" w:rsidRDefault="00C26D7A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8333B7" w14:textId="6A2309E4" w:rsidR="00C26D7A" w:rsidRPr="00C26D7A" w:rsidRDefault="00C26D7A" w:rsidP="00A732C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7" w:name="_Hlk196156602"/>
            <w:r w:rsidRPr="00A732C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≥ 60 years</w:t>
            </w:r>
            <w:bookmarkEnd w:id="7"/>
          </w:p>
        </w:tc>
        <w:tc>
          <w:tcPr>
            <w:tcW w:w="43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63B438" w14:textId="77777777" w:rsidR="00C26D7A" w:rsidRPr="00C26D7A" w:rsidRDefault="00C26D7A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 w:rsidRPr="00C57F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bookmarkStart w:id="8" w:name="_Hlk212921441"/>
            <w:r w:rsidRPr="00C57F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interaction</w:t>
            </w:r>
            <w:bookmarkEnd w:id="8"/>
          </w:p>
        </w:tc>
      </w:tr>
      <w:tr w:rsidR="00C26D7A" w:rsidRPr="00A732CD" w14:paraId="79652CC9" w14:textId="77777777" w:rsidTr="00C26D7A">
        <w:trPr>
          <w:trHeight w:val="1440"/>
        </w:trPr>
        <w:tc>
          <w:tcPr>
            <w:tcW w:w="5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CFBAE3" w14:textId="77777777" w:rsidR="00C26D7A" w:rsidRPr="00C26D7A" w:rsidRDefault="00C26D7A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415A47" w14:textId="77777777" w:rsidR="00C26D7A" w:rsidRPr="00C26D7A" w:rsidRDefault="00C26D7A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6D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 of cases/total person-years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311808" w14:textId="77777777" w:rsidR="00C26D7A" w:rsidRPr="00C26D7A" w:rsidRDefault="00C26D7A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6D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R (95% CI) </w:t>
            </w:r>
            <w:r w:rsidRPr="00C26D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73B444" w14:textId="77777777" w:rsidR="00C26D7A" w:rsidRPr="00C26D7A" w:rsidRDefault="00C26D7A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C26D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D74183" w14:textId="77777777" w:rsidR="00C26D7A" w:rsidRPr="00C26D7A" w:rsidRDefault="00C26D7A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F909E4" w14:textId="77777777" w:rsidR="00C26D7A" w:rsidRPr="00C26D7A" w:rsidRDefault="00C26D7A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6D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 of cases/total person-years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FD5EB8" w14:textId="77777777" w:rsidR="00C26D7A" w:rsidRPr="00C26D7A" w:rsidRDefault="00C26D7A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6D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R (95% CI) </w:t>
            </w:r>
            <w:r w:rsidRPr="00C26D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27B273" w14:textId="77777777" w:rsidR="00C26D7A" w:rsidRPr="00C26D7A" w:rsidRDefault="00C26D7A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C26D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4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F5DE7D" w14:textId="77777777" w:rsidR="00C26D7A" w:rsidRPr="00C26D7A" w:rsidRDefault="00C26D7A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C57F1D" w:rsidRPr="00A732CD" w14:paraId="444ED270" w14:textId="77777777" w:rsidTr="00C26D7A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410E2" w14:textId="77777777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D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87D4D" w14:textId="540E722D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4/61685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BCC97" w14:textId="0FC56E50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0 (Reference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4799F" w14:textId="55081B92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AAE85" w14:textId="6A6892E1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5CB34" w14:textId="3EDF999F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2/50138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16E26" w14:textId="7EB201C1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0 (Reference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B5CA2" w14:textId="57DB2327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D6881" w14:textId="77777777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D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57F1D" w:rsidRPr="00A732CD" w14:paraId="5EFF0FB1" w14:textId="77777777" w:rsidTr="00C26D7A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BE7A9" w14:textId="77777777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D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2F11F" w14:textId="01CB78E4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8/65532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90AFA" w14:textId="16A35493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869 (0.756,0.99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6F50F" w14:textId="2980232F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40AEE" w14:textId="48D7A8C4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41510" w14:textId="1871202B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1/47018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90764" w14:textId="5FB2ADB5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876 (0.793,0.96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D557B" w14:textId="09932C85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51478" w14:textId="77777777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D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57F1D" w:rsidRPr="00A732CD" w14:paraId="5F1A164D" w14:textId="77777777" w:rsidTr="00C26D7A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9D9CE" w14:textId="77777777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D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5B23D" w14:textId="2D646358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8/69928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3B87B" w14:textId="6A7EC94E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858 (0.748,0.98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93D38" w14:textId="4B7DC890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E74F8" w14:textId="147237AE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A2FF3" w14:textId="50484BA6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3/43152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E5FA9" w14:textId="6D1AA268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869 (0.785,0.96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89CD4" w14:textId="61789363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540F7" w14:textId="77777777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D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57F1D" w:rsidRPr="00A732CD" w14:paraId="29EB09B1" w14:textId="77777777" w:rsidTr="00C26D7A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1552C8" w14:textId="467C14A4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C57F1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ren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159CB8" w14:textId="4162C7EF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2A256C" w14:textId="23A30E28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EA6D43" w14:textId="380D9039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6E72B1" w14:textId="77777777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32B17E" w14:textId="39CC6F48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CFE34D" w14:textId="713282AF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4FC11D" w14:textId="7B0A68D3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B03B97" w14:textId="77777777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57F1D" w:rsidRPr="00A732CD" w14:paraId="4149FF70" w14:textId="77777777" w:rsidTr="00C26D7A">
        <w:trPr>
          <w:trHeight w:val="315"/>
        </w:trPr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D66842" w14:textId="77777777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D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6A6F1C" w14:textId="13F1B954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20/1971475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357BC9" w14:textId="5B4C9449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942 (0.890,0.996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DA9619" w14:textId="22EAC562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BD333E" w14:textId="7CCEC4D5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3BC99" w14:textId="78B714BD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16/140309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4702B6" w14:textId="7697E835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943 (0.903,0.984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3FE4BE" w14:textId="67DF3CE7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374B22" w14:textId="6299FD3C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C26D7A" w:rsidRPr="00C26D7A" w14:paraId="0152BD6A" w14:textId="77777777" w:rsidTr="00C26D7A">
        <w:trPr>
          <w:trHeight w:val="60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99603" w14:textId="77777777" w:rsidR="00C26D7A" w:rsidRPr="00A732CD" w:rsidRDefault="00C26D7A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D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breviation:</w:t>
            </w:r>
            <w:r w:rsidRPr="00C26D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MI, body mass index; CRC, colorectal cancer; CI, confidence interval; HR, hazard ratio; T1, the first tertile; T2, the second tertile; T3, the third tertile; UKB, UK biobank. </w:t>
            </w:r>
          </w:p>
          <w:p w14:paraId="4ED94C58" w14:textId="667CF769" w:rsidR="00F41B51" w:rsidRPr="00C26D7A" w:rsidRDefault="00F41B51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9" w:name="RANGE!A10"/>
            <w:proofErr w:type="gramStart"/>
            <w:r w:rsidRPr="00C26D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  <w:r w:rsidRPr="00C26D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C26D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usted for sex, UKB assessme</w:t>
            </w:r>
            <w:r w:rsidRPr="006627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t </w:t>
            </w:r>
            <w:r w:rsidRPr="00123D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</w:t>
            </w:r>
            <w:r w:rsidR="0061358F" w:rsidRPr="00123D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</w:t>
            </w:r>
            <w:r w:rsidRPr="00123D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C26D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26D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nicity, Townsend deprivation index, education level, BMI, alcohol drinking, cigarette smoking, physical activity, fruit intake, vegetable intake, processed meat intake, and unprocessed red meat intake.</w:t>
            </w:r>
            <w:bookmarkEnd w:id="9"/>
          </w:p>
        </w:tc>
      </w:tr>
    </w:tbl>
    <w:p w14:paraId="35696EE4" w14:textId="440D5995" w:rsidR="00C26D7A" w:rsidRPr="00A732CD" w:rsidRDefault="00C26D7A" w:rsidP="00A732CD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F3274F5" w14:textId="77777777" w:rsidR="00C26D7A" w:rsidRPr="00A732CD" w:rsidRDefault="00C26D7A" w:rsidP="00A732CD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A732C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27"/>
        <w:gridCol w:w="2085"/>
        <w:gridCol w:w="2586"/>
        <w:gridCol w:w="998"/>
        <w:gridCol w:w="311"/>
        <w:gridCol w:w="2084"/>
        <w:gridCol w:w="2586"/>
        <w:gridCol w:w="1030"/>
        <w:gridCol w:w="1271"/>
      </w:tblGrid>
      <w:tr w:rsidR="00C26D7A" w:rsidRPr="00C26D7A" w14:paraId="07424D46" w14:textId="77777777" w:rsidTr="00C26D7A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115DA4" w14:textId="1D7152BF" w:rsidR="00C26D7A" w:rsidRPr="00C26D7A" w:rsidRDefault="00C26D7A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0" w:name="RANGE!B4"/>
            <w:bookmarkStart w:id="11" w:name="_Hlk212553821"/>
            <w:r w:rsidRPr="00C26D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S5. </w:t>
            </w:r>
            <w:r w:rsidR="0012068C" w:rsidRPr="00F16C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atified analysis of the association between plasma histidine and CRC risk by sex</w:t>
            </w:r>
            <w:bookmarkEnd w:id="10"/>
          </w:p>
        </w:tc>
      </w:tr>
      <w:tr w:rsidR="00F41B51" w:rsidRPr="00C57F1D" w14:paraId="569BE149" w14:textId="77777777" w:rsidTr="00C26D7A">
        <w:trPr>
          <w:trHeight w:val="300"/>
        </w:trPr>
        <w:tc>
          <w:tcPr>
            <w:tcW w:w="58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59B3CA4" w14:textId="1DDBF5D8" w:rsidR="00C26D7A" w:rsidRPr="00C26D7A" w:rsidRDefault="00AC127E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</w:t>
            </w:r>
            <w:r w:rsidRPr="00C26D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stidine</w:t>
            </w:r>
          </w:p>
        </w:tc>
        <w:tc>
          <w:tcPr>
            <w:tcW w:w="193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721A9E" w14:textId="1965F5F5" w:rsidR="00C26D7A" w:rsidRPr="00C26D7A" w:rsidRDefault="00C26D7A" w:rsidP="00A732C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emale</w:t>
            </w:r>
            <w:r w:rsidR="006025C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10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7424B2" w14:textId="245FE85A" w:rsidR="00C26D7A" w:rsidRPr="00C26D7A" w:rsidRDefault="00C26D7A" w:rsidP="00A732C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B09FE6" w14:textId="5A30B393" w:rsidR="00C26D7A" w:rsidRPr="00C26D7A" w:rsidRDefault="00C26D7A" w:rsidP="00A732C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ale</w:t>
            </w:r>
            <w:r w:rsidR="006025C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43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F30F3A" w14:textId="77777777" w:rsidR="00C26D7A" w:rsidRPr="00C57F1D" w:rsidRDefault="00C26D7A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12" w:name="RANGE!J5"/>
            <w:r w:rsidRPr="00C57F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bookmarkStart w:id="13" w:name="_Hlk212921610"/>
            <w:r w:rsidRPr="00C57F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interaction</w:t>
            </w:r>
            <w:bookmarkEnd w:id="12"/>
            <w:bookmarkEnd w:id="13"/>
          </w:p>
        </w:tc>
      </w:tr>
      <w:tr w:rsidR="00C26D7A" w:rsidRPr="00C57F1D" w14:paraId="3D854A5E" w14:textId="77777777" w:rsidTr="00F41B51">
        <w:trPr>
          <w:trHeight w:val="1440"/>
        </w:trPr>
        <w:tc>
          <w:tcPr>
            <w:tcW w:w="58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1E96B8" w14:textId="77777777" w:rsidR="00C26D7A" w:rsidRPr="00C26D7A" w:rsidRDefault="00C26D7A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88EB94" w14:textId="77777777" w:rsidR="00C26D7A" w:rsidRPr="00C26D7A" w:rsidRDefault="00C26D7A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6D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 of cases/total person-years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C28BB2" w14:textId="77777777" w:rsidR="00C26D7A" w:rsidRPr="00C26D7A" w:rsidRDefault="00C26D7A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6D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R (95% CI) </w:t>
            </w:r>
            <w:r w:rsidRPr="00C26D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5FA1D" w14:textId="77777777" w:rsidR="00C26D7A" w:rsidRPr="00C26D7A" w:rsidRDefault="00C26D7A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C26D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090B31" w14:textId="77777777" w:rsidR="00C26D7A" w:rsidRPr="00C26D7A" w:rsidRDefault="00C26D7A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FF3CC8" w14:textId="77777777" w:rsidR="00C26D7A" w:rsidRPr="00C26D7A" w:rsidRDefault="00C26D7A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6D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 of cases/total person-years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CB804C" w14:textId="77777777" w:rsidR="00C26D7A" w:rsidRPr="00C26D7A" w:rsidRDefault="00C26D7A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6D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R (95% CI) </w:t>
            </w:r>
            <w:r w:rsidRPr="00C26D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05D3EE" w14:textId="77777777" w:rsidR="00C26D7A" w:rsidRPr="00C26D7A" w:rsidRDefault="00C26D7A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14" w:name="RANGE!I6"/>
            <w:r w:rsidRPr="00C26D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bookmarkEnd w:id="14"/>
          </w:p>
        </w:tc>
        <w:tc>
          <w:tcPr>
            <w:tcW w:w="43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A00FA6" w14:textId="77777777" w:rsidR="00C26D7A" w:rsidRPr="00C57F1D" w:rsidRDefault="00C26D7A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C57F1D" w:rsidRPr="00A732CD" w14:paraId="7E9AD69B" w14:textId="77777777" w:rsidTr="00F41B51">
        <w:trPr>
          <w:trHeight w:val="30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2C3AD" w14:textId="77777777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D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9A148" w14:textId="3A6C30C4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1/67186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D3468" w14:textId="487FA7BC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0 (Reference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026D0" w14:textId="5200CD4B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DD9C4" w14:textId="0E6194F2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83D19" w14:textId="57A203AD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5/44637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CBC86" w14:textId="611DB9D5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0 (Reference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955B8" w14:textId="5A7BF141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A430B" w14:textId="77777777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D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57F1D" w:rsidRPr="00A732CD" w14:paraId="6FE56563" w14:textId="77777777" w:rsidTr="00F41B51">
        <w:trPr>
          <w:trHeight w:val="30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801CE" w14:textId="77777777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D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9FB4D" w14:textId="745C8057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2/60986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A8D0B" w14:textId="77A780E9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3 (0.816,1.04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1B130" w14:textId="355A6CE3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7889B" w14:textId="509BCFFF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07A0E" w14:textId="28730262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7/51564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7131A" w14:textId="3038BA62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853 (0.766,0.951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47FC5" w14:textId="0D08DE78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692AA" w14:textId="77777777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D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57F1D" w:rsidRPr="00A732CD" w14:paraId="08FCDDD4" w14:textId="77777777" w:rsidTr="00F41B51">
        <w:trPr>
          <w:trHeight w:val="30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F7ACE" w14:textId="77777777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D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703C9" w14:textId="27610FF2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2/54452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8EC6A" w14:textId="05F10354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7 (0.888,1.14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299C4" w14:textId="0D51236E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1C653" w14:textId="04873970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23AFE" w14:textId="6E6455B0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9/58628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DD7C6" w14:textId="7BB78D5B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815 (0.732,0.90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B94EE" w14:textId="4004B555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D4BAB" w14:textId="77777777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D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57F1D" w:rsidRPr="00A732CD" w14:paraId="15A816F9" w14:textId="77777777" w:rsidTr="00F41B51">
        <w:trPr>
          <w:trHeight w:val="30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5C3B22" w14:textId="253A86C9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C57F1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rend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557F50" w14:textId="134A6057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01F27B" w14:textId="275E9238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C05165" w14:textId="20193B26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FF5B12" w14:textId="77777777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559109" w14:textId="2B08B746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A9FBC1" w14:textId="086BD306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2C141F" w14:textId="4A666F64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0CD083" w14:textId="77777777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57F1D" w:rsidRPr="00A732CD" w14:paraId="1677853C" w14:textId="77777777" w:rsidTr="00F41B51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D6C77C" w14:textId="77777777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D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AFC61A" w14:textId="0A330581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65/1826259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4F960F" w14:textId="21C90373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2 (0.970,1.076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C8349" w14:textId="14EA55B7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854616" w14:textId="52B34252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DE872B" w14:textId="711AAAE0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71/1548307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F459E8" w14:textId="38CE5D76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5" w:name="RANGE!I8"/>
            <w:r w:rsidRPr="00C57F1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908 (0.868,0.950)</w:t>
            </w:r>
            <w:bookmarkEnd w:id="15"/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29F898" w14:textId="531CD593" w:rsidR="00C57F1D" w:rsidRPr="00C57F1D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6" w:name="RANGE!J8"/>
            <w:r w:rsidRPr="00C57F1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  <w:bookmarkEnd w:id="16"/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2947F" w14:textId="65CCA927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7F1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57F1D" w:rsidRPr="00C26D7A" w14:paraId="48A2ADF1" w14:textId="77777777" w:rsidTr="00C26D7A">
        <w:trPr>
          <w:trHeight w:val="60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F1203" w14:textId="77777777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26D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breviation:</w:t>
            </w:r>
            <w:r w:rsidRPr="00C26D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MI, body mass index; CRC, colorectal cancer; CI, confidence interval; HR, hazard ratio; T1, the first tertile; T2, the second tertile; T3, the third tertile; UKB, UK biobank. </w:t>
            </w:r>
          </w:p>
        </w:tc>
      </w:tr>
      <w:tr w:rsidR="00C57F1D" w:rsidRPr="00C26D7A" w14:paraId="777AD88C" w14:textId="77777777" w:rsidTr="00C26D7A">
        <w:trPr>
          <w:trHeight w:val="66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7E0E1" w14:textId="632C7459" w:rsidR="00C57F1D" w:rsidRPr="00C26D7A" w:rsidRDefault="00C57F1D" w:rsidP="00C57F1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C26D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  <w:r w:rsidRPr="00C26D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C26D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usted for age, UKB assessmen</w:t>
            </w:r>
            <w:r w:rsidRPr="006627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 </w:t>
            </w:r>
            <w:r w:rsidRPr="00123D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</w:t>
            </w:r>
            <w:r w:rsidR="0061358F" w:rsidRPr="00123D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</w:t>
            </w:r>
            <w:r w:rsidRPr="00123D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eth</w:t>
            </w:r>
            <w:r w:rsidRPr="00C26D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icity, Townsend deprivation index, education level, BMI, alcohol drinking, cigarette smoking, physical activity, fruit intake, vegetable intake, processed meat intake, and unprocessed red meat intake. </w:t>
            </w:r>
          </w:p>
        </w:tc>
      </w:tr>
      <w:bookmarkEnd w:id="11"/>
    </w:tbl>
    <w:p w14:paraId="70B19D3B" w14:textId="77777777" w:rsidR="00934F98" w:rsidRPr="00A732CD" w:rsidRDefault="00934F98" w:rsidP="00A732C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32CD">
        <w:rPr>
          <w:rFonts w:ascii="Times New Roman" w:hAnsi="Times New Roman" w:cs="Times New Roman"/>
          <w:sz w:val="24"/>
          <w:szCs w:val="24"/>
        </w:rPr>
        <w:br w:type="page"/>
      </w:r>
    </w:p>
    <w:p w14:paraId="4A18CE99" w14:textId="77777777" w:rsidR="00E85DAC" w:rsidRPr="00A732CD" w:rsidRDefault="00E85DAC" w:rsidP="00A732C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E85DAC" w:rsidRPr="00A732CD" w:rsidSect="00934F98">
          <w:type w:val="continuous"/>
          <w:pgSz w:w="16838" w:h="11906" w:orient="landscape"/>
          <w:pgMar w:top="1440" w:right="1080" w:bottom="1440" w:left="1080" w:header="851" w:footer="992" w:gutter="0"/>
          <w:cols w:space="425"/>
          <w:docGrid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83"/>
        <w:gridCol w:w="2549"/>
        <w:gridCol w:w="2997"/>
        <w:gridCol w:w="1317"/>
      </w:tblGrid>
      <w:tr w:rsidR="00A732CD" w:rsidRPr="00A732CD" w14:paraId="4AC191BD" w14:textId="77777777" w:rsidTr="008854F2">
        <w:trPr>
          <w:trHeight w:val="30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6C7F4" w14:textId="12D59C56" w:rsidR="00A732CD" w:rsidRPr="00A732CD" w:rsidRDefault="008854F2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54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</w:t>
            </w:r>
            <w:r w:rsidR="00AF72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 w:rsidRPr="008854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12068C" w:rsidRPr="00F16C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ociation between plasma histidine and CRC risk in</w:t>
            </w:r>
            <w:r w:rsidR="0012068C" w:rsidRPr="00F16C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2068C" w:rsidRPr="00123D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population</w:t>
            </w:r>
            <w:r w:rsidR="0061358F" w:rsidRPr="00123D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12068C" w:rsidRPr="006627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2068C" w:rsidRPr="006627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 w:rsidR="0012068C" w:rsidRPr="00F16C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vailable </w:t>
            </w:r>
            <w:r w:rsidR="0012068C" w:rsidRPr="00F16CD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ata</w:t>
            </w:r>
            <w:r w:rsidR="0012068C" w:rsidRPr="00F16C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n inflammatory biomarkers</w:t>
            </w:r>
          </w:p>
        </w:tc>
      </w:tr>
      <w:tr w:rsidR="00A732CD" w:rsidRPr="00A732CD" w14:paraId="68E8FA6A" w14:textId="77777777" w:rsidTr="00AF7243">
        <w:trPr>
          <w:trHeight w:val="534"/>
        </w:trPr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00DF0B" w14:textId="3C073297" w:rsidR="00A732CD" w:rsidRPr="00A732CD" w:rsidRDefault="00311362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3113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flammatory </w:t>
            </w:r>
            <w:r w:rsidR="00A732CD" w:rsidRPr="00A732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markers</w:t>
            </w:r>
          </w:p>
        </w:tc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799710" w14:textId="77777777" w:rsidR="00A732CD" w:rsidRPr="00A732CD" w:rsidRDefault="00A732CD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 of cases/total person-years</w:t>
            </w:r>
          </w:p>
        </w:tc>
        <w:tc>
          <w:tcPr>
            <w:tcW w:w="154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53A92" w14:textId="36068D60" w:rsidR="00A732CD" w:rsidRPr="00A732CD" w:rsidRDefault="00A732CD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R </w:t>
            </w:r>
            <w:r w:rsidRPr="00A732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Continuous</w:t>
            </w:r>
            <w:r w:rsidRPr="00A732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95% CI) </w:t>
            </w:r>
            <w:r w:rsidR="008854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4D340" w14:textId="77777777" w:rsidR="00A732CD" w:rsidRPr="00A732CD" w:rsidRDefault="00A732CD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732C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</w:p>
        </w:tc>
      </w:tr>
      <w:tr w:rsidR="001D1125" w:rsidRPr="00A732CD" w14:paraId="415669D7" w14:textId="77777777" w:rsidTr="00AF7243">
        <w:trPr>
          <w:trHeight w:val="300"/>
        </w:trPr>
        <w:tc>
          <w:tcPr>
            <w:tcW w:w="148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2D554" w14:textId="3A1F9AD7" w:rsidR="001D1125" w:rsidRPr="00A732CD" w:rsidRDefault="001D1125" w:rsidP="001D112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</w:t>
            </w:r>
            <w:r w:rsidR="00AA3F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30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EC2BF" w14:textId="29D3AE72" w:rsidR="001D1125" w:rsidRPr="001D1125" w:rsidRDefault="001D1125" w:rsidP="001D112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36/3282955</w:t>
            </w:r>
          </w:p>
        </w:tc>
        <w:tc>
          <w:tcPr>
            <w:tcW w:w="154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1DAF4" w14:textId="530F2ED7" w:rsidR="001D1125" w:rsidRPr="001D1125" w:rsidRDefault="001D1125" w:rsidP="001D112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112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960 (0.927,0.993)</w:t>
            </w:r>
          </w:p>
        </w:tc>
        <w:tc>
          <w:tcPr>
            <w:tcW w:w="66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973A6" w14:textId="26BF0B46" w:rsidR="001D1125" w:rsidRPr="001D1125" w:rsidRDefault="001D1125" w:rsidP="001D112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112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19</w:t>
            </w:r>
          </w:p>
        </w:tc>
      </w:tr>
      <w:tr w:rsidR="001D1125" w:rsidRPr="00A732CD" w14:paraId="1933685C" w14:textId="77777777" w:rsidTr="00AF7243">
        <w:trPr>
          <w:trHeight w:val="300"/>
        </w:trPr>
        <w:tc>
          <w:tcPr>
            <w:tcW w:w="1484" w:type="pct"/>
            <w:shd w:val="clear" w:color="000000" w:fill="FFFFFF"/>
            <w:noWrap/>
            <w:vAlign w:val="center"/>
            <w:hideMark/>
          </w:tcPr>
          <w:p w14:paraId="2B274256" w14:textId="1611E15D" w:rsidR="001D1125" w:rsidRPr="00A732CD" w:rsidRDefault="001D1125" w:rsidP="001D112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yte</w:t>
            </w:r>
            <w:r w:rsidR="00AA3F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309" w:type="pct"/>
            <w:shd w:val="clear" w:color="000000" w:fill="FFFFFF"/>
            <w:noWrap/>
            <w:vAlign w:val="center"/>
            <w:hideMark/>
          </w:tcPr>
          <w:p w14:paraId="1C289FEE" w14:textId="3C3217F0" w:rsidR="001D1125" w:rsidRPr="001D1125" w:rsidRDefault="001D1125" w:rsidP="001D112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36/3282955</w:t>
            </w:r>
          </w:p>
        </w:tc>
        <w:tc>
          <w:tcPr>
            <w:tcW w:w="1544" w:type="pct"/>
            <w:shd w:val="clear" w:color="000000" w:fill="FFFFFF"/>
            <w:noWrap/>
            <w:vAlign w:val="center"/>
            <w:hideMark/>
          </w:tcPr>
          <w:p w14:paraId="5D8C3A43" w14:textId="20E58850" w:rsidR="001D1125" w:rsidRPr="001D1125" w:rsidRDefault="001D1125" w:rsidP="001D112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112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960 (0.927,0.993)</w:t>
            </w:r>
          </w:p>
        </w:tc>
        <w:tc>
          <w:tcPr>
            <w:tcW w:w="663" w:type="pct"/>
            <w:shd w:val="clear" w:color="000000" w:fill="FFFFFF"/>
            <w:noWrap/>
            <w:vAlign w:val="center"/>
            <w:hideMark/>
          </w:tcPr>
          <w:p w14:paraId="67A3FD25" w14:textId="0A204BDB" w:rsidR="001D1125" w:rsidRPr="001D1125" w:rsidRDefault="001D1125" w:rsidP="001D112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112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19</w:t>
            </w:r>
          </w:p>
        </w:tc>
      </w:tr>
      <w:tr w:rsidR="001D1125" w:rsidRPr="00A732CD" w14:paraId="474B411A" w14:textId="77777777" w:rsidTr="00AF7243">
        <w:trPr>
          <w:trHeight w:val="300"/>
        </w:trPr>
        <w:tc>
          <w:tcPr>
            <w:tcW w:w="1484" w:type="pct"/>
            <w:shd w:val="clear" w:color="000000" w:fill="FFFFFF"/>
            <w:noWrap/>
            <w:vAlign w:val="center"/>
            <w:hideMark/>
          </w:tcPr>
          <w:p w14:paraId="643744D2" w14:textId="6E03E2DD" w:rsidR="001D1125" w:rsidRPr="00A732CD" w:rsidRDefault="001D1125" w:rsidP="001D112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  <w:r w:rsidR="00AA3F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309" w:type="pct"/>
            <w:shd w:val="clear" w:color="000000" w:fill="FFFFFF"/>
            <w:noWrap/>
            <w:vAlign w:val="center"/>
            <w:hideMark/>
          </w:tcPr>
          <w:p w14:paraId="37581D5B" w14:textId="6FDA5EAE" w:rsidR="001D1125" w:rsidRPr="001D1125" w:rsidRDefault="001D1125" w:rsidP="001D112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36/3282955</w:t>
            </w:r>
          </w:p>
        </w:tc>
        <w:tc>
          <w:tcPr>
            <w:tcW w:w="1544" w:type="pct"/>
            <w:shd w:val="clear" w:color="000000" w:fill="FFFFFF"/>
            <w:noWrap/>
            <w:vAlign w:val="center"/>
            <w:hideMark/>
          </w:tcPr>
          <w:p w14:paraId="4A6B0992" w14:textId="702E525C" w:rsidR="001D1125" w:rsidRPr="001D1125" w:rsidRDefault="001D1125" w:rsidP="001D112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112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960 (0.927,0.993)</w:t>
            </w:r>
          </w:p>
        </w:tc>
        <w:tc>
          <w:tcPr>
            <w:tcW w:w="663" w:type="pct"/>
            <w:shd w:val="clear" w:color="000000" w:fill="FFFFFF"/>
            <w:noWrap/>
            <w:vAlign w:val="center"/>
            <w:hideMark/>
          </w:tcPr>
          <w:p w14:paraId="075AF3E5" w14:textId="140AD8B8" w:rsidR="001D1125" w:rsidRPr="001D1125" w:rsidRDefault="001D1125" w:rsidP="001D112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112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19</w:t>
            </w:r>
          </w:p>
        </w:tc>
      </w:tr>
      <w:tr w:rsidR="001D1125" w:rsidRPr="00A732CD" w14:paraId="228C9C61" w14:textId="77777777" w:rsidTr="00AF7243">
        <w:trPr>
          <w:trHeight w:val="300"/>
        </w:trPr>
        <w:tc>
          <w:tcPr>
            <w:tcW w:w="1484" w:type="pct"/>
            <w:shd w:val="clear" w:color="000000" w:fill="FFFFFF"/>
            <w:noWrap/>
            <w:vAlign w:val="center"/>
            <w:hideMark/>
          </w:tcPr>
          <w:p w14:paraId="2D0D6308" w14:textId="5C6D2ED9" w:rsidR="001D1125" w:rsidRPr="00A732CD" w:rsidRDefault="001D1125" w:rsidP="001D112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elet</w:t>
            </w:r>
            <w:r w:rsidR="00AA3F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309" w:type="pct"/>
            <w:shd w:val="clear" w:color="000000" w:fill="FFFFFF"/>
            <w:noWrap/>
            <w:vAlign w:val="center"/>
            <w:hideMark/>
          </w:tcPr>
          <w:p w14:paraId="759CE28D" w14:textId="45BA3990" w:rsidR="001D1125" w:rsidRPr="001D1125" w:rsidRDefault="001D1125" w:rsidP="001D112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40/3286970</w:t>
            </w:r>
          </w:p>
        </w:tc>
        <w:tc>
          <w:tcPr>
            <w:tcW w:w="1544" w:type="pct"/>
            <w:shd w:val="clear" w:color="000000" w:fill="FFFFFF"/>
            <w:noWrap/>
            <w:vAlign w:val="center"/>
            <w:hideMark/>
          </w:tcPr>
          <w:p w14:paraId="1EAC215A" w14:textId="53B0524C" w:rsidR="001D1125" w:rsidRPr="001D1125" w:rsidRDefault="001D1125" w:rsidP="001D112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112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961 (0.928,0.994)</w:t>
            </w:r>
          </w:p>
        </w:tc>
        <w:tc>
          <w:tcPr>
            <w:tcW w:w="663" w:type="pct"/>
            <w:shd w:val="clear" w:color="000000" w:fill="FFFFFF"/>
            <w:noWrap/>
            <w:vAlign w:val="center"/>
            <w:hideMark/>
          </w:tcPr>
          <w:p w14:paraId="4C884359" w14:textId="7F28BB3E" w:rsidR="001D1125" w:rsidRPr="001D1125" w:rsidRDefault="001D1125" w:rsidP="001D112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112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23</w:t>
            </w:r>
          </w:p>
        </w:tc>
      </w:tr>
      <w:tr w:rsidR="001D1125" w:rsidRPr="00A732CD" w14:paraId="21AD5F6A" w14:textId="77777777" w:rsidTr="00AF7243">
        <w:trPr>
          <w:trHeight w:val="300"/>
        </w:trPr>
        <w:tc>
          <w:tcPr>
            <w:tcW w:w="1484" w:type="pct"/>
            <w:shd w:val="clear" w:color="000000" w:fill="FFFFFF"/>
            <w:noWrap/>
            <w:vAlign w:val="center"/>
            <w:hideMark/>
          </w:tcPr>
          <w:p w14:paraId="0757F010" w14:textId="5EFEA103" w:rsidR="001D1125" w:rsidRPr="00A732CD" w:rsidRDefault="001D1125" w:rsidP="001D112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ukocyte</w:t>
            </w:r>
            <w:r w:rsidR="00AA3F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309" w:type="pct"/>
            <w:shd w:val="clear" w:color="000000" w:fill="FFFFFF"/>
            <w:noWrap/>
            <w:vAlign w:val="center"/>
            <w:hideMark/>
          </w:tcPr>
          <w:p w14:paraId="53A1397A" w14:textId="7DD45911" w:rsidR="001D1125" w:rsidRPr="001D1125" w:rsidRDefault="001D1125" w:rsidP="001D112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40</w:t>
            </w:r>
            <w:r w:rsidRPr="00094FF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32869</w:t>
            </w:r>
            <w:r w:rsidR="00E13FAC" w:rsidRPr="00094FF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44" w:type="pct"/>
            <w:shd w:val="clear" w:color="000000" w:fill="FFFFFF"/>
            <w:noWrap/>
            <w:vAlign w:val="center"/>
            <w:hideMark/>
          </w:tcPr>
          <w:p w14:paraId="6B26E8D7" w14:textId="3C32E7FD" w:rsidR="001D1125" w:rsidRPr="001D1125" w:rsidRDefault="001D1125" w:rsidP="001D112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112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961 (0.928,0.994)</w:t>
            </w:r>
          </w:p>
        </w:tc>
        <w:tc>
          <w:tcPr>
            <w:tcW w:w="663" w:type="pct"/>
            <w:shd w:val="clear" w:color="000000" w:fill="FFFFFF"/>
            <w:noWrap/>
            <w:vAlign w:val="center"/>
            <w:hideMark/>
          </w:tcPr>
          <w:p w14:paraId="4EBF730B" w14:textId="58A446C3" w:rsidR="001D1125" w:rsidRPr="001D1125" w:rsidRDefault="001D1125" w:rsidP="001D112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112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23</w:t>
            </w:r>
          </w:p>
        </w:tc>
      </w:tr>
      <w:tr w:rsidR="001D1125" w:rsidRPr="00A732CD" w14:paraId="09456A71" w14:textId="77777777" w:rsidTr="00AF7243">
        <w:trPr>
          <w:trHeight w:val="315"/>
        </w:trPr>
        <w:tc>
          <w:tcPr>
            <w:tcW w:w="148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22700" w14:textId="1D88F96F" w:rsidR="001D1125" w:rsidRPr="00A732CD" w:rsidRDefault="001D1125" w:rsidP="001D112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P</w:t>
            </w:r>
          </w:p>
        </w:tc>
        <w:tc>
          <w:tcPr>
            <w:tcW w:w="130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ED50A" w14:textId="2C4ABB28" w:rsidR="001D1125" w:rsidRPr="001D1125" w:rsidRDefault="001D1125" w:rsidP="001D112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74/3224066</w:t>
            </w:r>
          </w:p>
        </w:tc>
        <w:tc>
          <w:tcPr>
            <w:tcW w:w="154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F904B" w14:textId="349FBA9B" w:rsidR="001D1125" w:rsidRPr="001D1125" w:rsidRDefault="001D1125" w:rsidP="001D112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112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954 (0.921,0.988)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F2E71" w14:textId="313B8FD1" w:rsidR="001D1125" w:rsidRPr="001D1125" w:rsidRDefault="001D1125" w:rsidP="001D112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112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</w:tr>
      <w:tr w:rsidR="00A732CD" w:rsidRPr="00A732CD" w14:paraId="768B0E08" w14:textId="77777777" w:rsidTr="008854F2">
        <w:trPr>
          <w:trHeight w:val="666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7111CCF" w14:textId="77777777" w:rsidR="00A732CD" w:rsidRPr="00A732CD" w:rsidRDefault="00A732CD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732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breviation:</w:t>
            </w:r>
            <w:r w:rsidRPr="00A732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MI, body mass index; CI, confidence interval; CRC, colorectal cancer; CRP, C-reactive protein; HR, hazard ratio; UKB, UK biobank.</w:t>
            </w:r>
          </w:p>
        </w:tc>
      </w:tr>
      <w:tr w:rsidR="00A732CD" w:rsidRPr="00A732CD" w14:paraId="1537D268" w14:textId="77777777" w:rsidTr="008854F2">
        <w:trPr>
          <w:trHeight w:val="994"/>
        </w:trPr>
        <w:tc>
          <w:tcPr>
            <w:tcW w:w="5000" w:type="pct"/>
            <w:gridSpan w:val="4"/>
            <w:shd w:val="clear" w:color="000000" w:fill="FFFFFF"/>
            <w:vAlign w:val="center"/>
            <w:hideMark/>
          </w:tcPr>
          <w:p w14:paraId="5CB48AA5" w14:textId="3B78682D" w:rsidR="00A732CD" w:rsidRPr="00A732CD" w:rsidRDefault="008854F2" w:rsidP="00A732C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  <w:r w:rsidR="00A732CD" w:rsidRPr="00A732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djusted for age, sex, UKB assess</w:t>
            </w:r>
            <w:r w:rsidR="00A732CD" w:rsidRPr="006627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nt </w:t>
            </w:r>
            <w:r w:rsidR="00A732CD" w:rsidRPr="00123D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</w:t>
            </w:r>
            <w:r w:rsidR="0061358F" w:rsidRPr="00123D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</w:t>
            </w:r>
            <w:r w:rsidR="00A732CD" w:rsidRPr="00123D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A732CD" w:rsidRPr="006627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732CD" w:rsidRPr="006627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A732CD" w:rsidRPr="00A732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nicity, Townsend deprivation index, education level, BMI, alcohol drinking, cigarette smoking, physical activity, fruit intake, vegetable intake, processed meat intake, and unprocessed red meat intake. </w:t>
            </w:r>
          </w:p>
        </w:tc>
      </w:tr>
    </w:tbl>
    <w:p w14:paraId="58805984" w14:textId="669D7E79" w:rsidR="004A51E8" w:rsidRPr="00A732CD" w:rsidRDefault="000E2A27" w:rsidP="00A732CD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732CD">
        <w:rPr>
          <w:rFonts w:ascii="Times New Roman" w:hAnsi="Times New Roman" w:cs="Times New Roman"/>
          <w:sz w:val="24"/>
          <w:szCs w:val="24"/>
        </w:rPr>
        <w:br w:type="page"/>
      </w:r>
    </w:p>
    <w:p w14:paraId="545E09F8" w14:textId="06ED5EAC" w:rsidR="00205A12" w:rsidRPr="00A732CD" w:rsidRDefault="00907E87" w:rsidP="00A732CD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07E87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B55ABCC" wp14:editId="2D25AB20">
            <wp:extent cx="6188710" cy="4212590"/>
            <wp:effectExtent l="0" t="0" r="2540" b="0"/>
            <wp:docPr id="7886406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64068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21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15479" w14:textId="74D89F6F" w:rsidR="00205A12" w:rsidRPr="00A732CD" w:rsidRDefault="00205A12" w:rsidP="00A732C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32CD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A732CD">
        <w:rPr>
          <w:rFonts w:ascii="Times New Roman" w:hAnsi="Times New Roman" w:cs="Times New Roman"/>
          <w:sz w:val="24"/>
          <w:szCs w:val="24"/>
        </w:rPr>
        <w:t xml:space="preserve"> </w:t>
      </w:r>
      <w:r w:rsidR="0012068C" w:rsidRPr="0012068C">
        <w:rPr>
          <w:rFonts w:ascii="Times New Roman" w:hAnsi="Times New Roman" w:cs="Times New Roman"/>
          <w:sz w:val="24"/>
          <w:szCs w:val="24"/>
        </w:rPr>
        <w:t xml:space="preserve">Flowchart </w:t>
      </w:r>
      <w:r w:rsidR="0012068C" w:rsidRPr="008B1C01">
        <w:rPr>
          <w:rFonts w:ascii="Times New Roman" w:hAnsi="Times New Roman" w:cs="Times New Roman"/>
          <w:sz w:val="24"/>
          <w:szCs w:val="24"/>
        </w:rPr>
        <w:t>of inclusion and exclusion of study participants</w:t>
      </w:r>
    </w:p>
    <w:p w14:paraId="283BABA8" w14:textId="09B7903B" w:rsidR="00EB1AFF" w:rsidRPr="0071592E" w:rsidRDefault="00205A12" w:rsidP="00A732C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A732CD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="00EB1AFF" w:rsidRPr="00EB1AFF">
        <w:rPr>
          <w:rFonts w:ascii="Times New Roman" w:hAnsi="Times New Roman" w:cs="Times New Roman"/>
          <w:sz w:val="24"/>
          <w:szCs w:val="24"/>
        </w:rPr>
        <w:t>Due to varying degrees of missing data across inflammatory biomarkers, the final sample size included in the mediation analysis differed for each marke</w:t>
      </w:r>
      <w:r w:rsidR="00EB1AFF" w:rsidRPr="007A18D7">
        <w:rPr>
          <w:rFonts w:ascii="Times New Roman" w:hAnsi="Times New Roman" w:cs="Times New Roman"/>
          <w:sz w:val="24"/>
          <w:szCs w:val="24"/>
        </w:rPr>
        <w:t>r. The subpopulation sizes were as follows: Lymphocyte</w:t>
      </w:r>
      <w:r w:rsidR="00E51EA2" w:rsidRPr="007A18D7">
        <w:rPr>
          <w:rFonts w:ascii="Times New Roman" w:hAnsi="Times New Roman" w:cs="Times New Roman"/>
          <w:sz w:val="24"/>
          <w:szCs w:val="24"/>
        </w:rPr>
        <w:t>s</w:t>
      </w:r>
      <w:r w:rsidR="00EB1AFF" w:rsidRPr="007A18D7">
        <w:rPr>
          <w:rFonts w:ascii="Times New Roman" w:hAnsi="Times New Roman" w:cs="Times New Roman"/>
          <w:sz w:val="24"/>
          <w:szCs w:val="24"/>
        </w:rPr>
        <w:t>, 253,924; Monocyte</w:t>
      </w:r>
      <w:r w:rsidR="00E51EA2" w:rsidRPr="007A18D7">
        <w:rPr>
          <w:rFonts w:ascii="Times New Roman" w:hAnsi="Times New Roman" w:cs="Times New Roman"/>
          <w:sz w:val="24"/>
          <w:szCs w:val="24"/>
        </w:rPr>
        <w:t>s</w:t>
      </w:r>
      <w:r w:rsidR="00EB1AFF" w:rsidRPr="007A18D7">
        <w:rPr>
          <w:rFonts w:ascii="Times New Roman" w:hAnsi="Times New Roman" w:cs="Times New Roman"/>
          <w:sz w:val="24"/>
          <w:szCs w:val="24"/>
        </w:rPr>
        <w:t>, 253,924; Neutrophil</w:t>
      </w:r>
      <w:r w:rsidR="00E51EA2" w:rsidRPr="007A18D7">
        <w:rPr>
          <w:rFonts w:ascii="Times New Roman" w:hAnsi="Times New Roman" w:cs="Times New Roman"/>
          <w:sz w:val="24"/>
          <w:szCs w:val="24"/>
        </w:rPr>
        <w:t>s</w:t>
      </w:r>
      <w:r w:rsidR="00EB1AFF" w:rsidRPr="007A18D7">
        <w:rPr>
          <w:rFonts w:ascii="Times New Roman" w:hAnsi="Times New Roman" w:cs="Times New Roman"/>
          <w:sz w:val="24"/>
          <w:szCs w:val="24"/>
        </w:rPr>
        <w:t>, 253,924; Platelet</w:t>
      </w:r>
      <w:r w:rsidR="00E51EA2" w:rsidRPr="007A18D7">
        <w:rPr>
          <w:rFonts w:ascii="Times New Roman" w:hAnsi="Times New Roman" w:cs="Times New Roman"/>
          <w:sz w:val="24"/>
          <w:szCs w:val="24"/>
        </w:rPr>
        <w:t>s</w:t>
      </w:r>
      <w:r w:rsidR="00EB1AFF" w:rsidRPr="007A18D7">
        <w:rPr>
          <w:rFonts w:ascii="Times New Roman" w:hAnsi="Times New Roman" w:cs="Times New Roman"/>
          <w:sz w:val="24"/>
          <w:szCs w:val="24"/>
        </w:rPr>
        <w:t>, 254,254; Leukocyte</w:t>
      </w:r>
      <w:r w:rsidR="00E51EA2" w:rsidRPr="007A18D7">
        <w:rPr>
          <w:rFonts w:ascii="Times New Roman" w:hAnsi="Times New Roman" w:cs="Times New Roman"/>
          <w:sz w:val="24"/>
          <w:szCs w:val="24"/>
        </w:rPr>
        <w:t>s</w:t>
      </w:r>
      <w:r w:rsidR="00EB1AFF" w:rsidRPr="007A18D7">
        <w:rPr>
          <w:rFonts w:ascii="Times New Roman" w:hAnsi="Times New Roman" w:cs="Times New Roman"/>
          <w:sz w:val="24"/>
          <w:szCs w:val="24"/>
        </w:rPr>
        <w:t>, 254,254;</w:t>
      </w:r>
      <w:r w:rsidR="00EB1AFF" w:rsidRPr="007A18D7">
        <w:rPr>
          <w:rFonts w:ascii="Times New Roman" w:hAnsi="Times New Roman" w:cs="Times New Roman"/>
          <w:sz w:val="24"/>
          <w:szCs w:val="24"/>
        </w:rPr>
        <w:t xml:space="preserve"> </w:t>
      </w:r>
      <w:r w:rsidR="00EB1AFF" w:rsidRPr="007A18D7">
        <w:rPr>
          <w:rFonts w:ascii="Times New Roman" w:hAnsi="Times New Roman" w:cs="Times New Roman"/>
          <w:sz w:val="24"/>
          <w:szCs w:val="24"/>
        </w:rPr>
        <w:t>CRP, 249,174.</w:t>
      </w:r>
    </w:p>
    <w:sectPr w:rsidR="00EB1AFF" w:rsidRPr="0071592E" w:rsidSect="00934F98">
      <w:type w:val="continuous"/>
      <w:pgSz w:w="11906" w:h="16838"/>
      <w:pgMar w:top="1440" w:right="1080" w:bottom="1440" w:left="108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2E7C5D" w14:textId="77777777" w:rsidR="00215BEB" w:rsidRDefault="00215BEB" w:rsidP="00EB574C">
      <w:r>
        <w:separator/>
      </w:r>
    </w:p>
  </w:endnote>
  <w:endnote w:type="continuationSeparator" w:id="0">
    <w:p w14:paraId="1A7132F3" w14:textId="77777777" w:rsidR="00215BEB" w:rsidRDefault="00215BEB" w:rsidP="00EB5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4568716"/>
      <w:docPartObj>
        <w:docPartGallery w:val="Page Numbers (Bottom of Page)"/>
        <w:docPartUnique/>
      </w:docPartObj>
    </w:sdtPr>
    <w:sdtEndPr/>
    <w:sdtContent>
      <w:p w14:paraId="6218C023" w14:textId="2CACE32A" w:rsidR="00EB574C" w:rsidRDefault="00EB574C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51E5066" w14:textId="77777777" w:rsidR="00EB574C" w:rsidRDefault="00EB574C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BD119" w14:textId="77777777" w:rsidR="00215BEB" w:rsidRDefault="00215BEB" w:rsidP="00EB574C">
      <w:r>
        <w:separator/>
      </w:r>
    </w:p>
  </w:footnote>
  <w:footnote w:type="continuationSeparator" w:id="0">
    <w:p w14:paraId="6A8A116B" w14:textId="77777777" w:rsidR="00215BEB" w:rsidRDefault="00215BEB" w:rsidP="00EB57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92CABA" w14:textId="77777777" w:rsidR="009619B2" w:rsidRDefault="009619B2" w:rsidP="009619B2">
    <w:pPr>
      <w:pStyle w:val="a8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45706C" w14:textId="77777777" w:rsidR="009619B2" w:rsidRDefault="009619B2" w:rsidP="009619B2">
    <w:pPr>
      <w:pStyle w:val="a8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A12"/>
    <w:rsid w:val="00024244"/>
    <w:rsid w:val="00034ADE"/>
    <w:rsid w:val="000715C9"/>
    <w:rsid w:val="00074364"/>
    <w:rsid w:val="00085A9F"/>
    <w:rsid w:val="000878CF"/>
    <w:rsid w:val="00090B03"/>
    <w:rsid w:val="00094FF6"/>
    <w:rsid w:val="000E12A1"/>
    <w:rsid w:val="000E2A27"/>
    <w:rsid w:val="00111780"/>
    <w:rsid w:val="0012068C"/>
    <w:rsid w:val="00123D1C"/>
    <w:rsid w:val="001303DE"/>
    <w:rsid w:val="001425B5"/>
    <w:rsid w:val="00155A6E"/>
    <w:rsid w:val="001764B1"/>
    <w:rsid w:val="001802AC"/>
    <w:rsid w:val="001B2284"/>
    <w:rsid w:val="001C6F0D"/>
    <w:rsid w:val="001D1125"/>
    <w:rsid w:val="001E2667"/>
    <w:rsid w:val="001F280C"/>
    <w:rsid w:val="00205A12"/>
    <w:rsid w:val="00207654"/>
    <w:rsid w:val="00215BEB"/>
    <w:rsid w:val="002206B3"/>
    <w:rsid w:val="0022686D"/>
    <w:rsid w:val="00230CC9"/>
    <w:rsid w:val="0024046F"/>
    <w:rsid w:val="00250BAF"/>
    <w:rsid w:val="0025580D"/>
    <w:rsid w:val="00256EF8"/>
    <w:rsid w:val="0026228F"/>
    <w:rsid w:val="00277354"/>
    <w:rsid w:val="00277F2A"/>
    <w:rsid w:val="0029304E"/>
    <w:rsid w:val="00297820"/>
    <w:rsid w:val="002A16E7"/>
    <w:rsid w:val="002B4599"/>
    <w:rsid w:val="002E22FC"/>
    <w:rsid w:val="002F161F"/>
    <w:rsid w:val="002F437C"/>
    <w:rsid w:val="0030162A"/>
    <w:rsid w:val="00311362"/>
    <w:rsid w:val="003258D8"/>
    <w:rsid w:val="00333C9C"/>
    <w:rsid w:val="00356B42"/>
    <w:rsid w:val="00371850"/>
    <w:rsid w:val="00381227"/>
    <w:rsid w:val="003872B0"/>
    <w:rsid w:val="00394845"/>
    <w:rsid w:val="003958D6"/>
    <w:rsid w:val="003C0297"/>
    <w:rsid w:val="003C2814"/>
    <w:rsid w:val="003C35A6"/>
    <w:rsid w:val="003C4124"/>
    <w:rsid w:val="003C521B"/>
    <w:rsid w:val="003D69E8"/>
    <w:rsid w:val="003E78F3"/>
    <w:rsid w:val="003F405E"/>
    <w:rsid w:val="003F7A6C"/>
    <w:rsid w:val="00425C70"/>
    <w:rsid w:val="00426B26"/>
    <w:rsid w:val="00440B19"/>
    <w:rsid w:val="00471BA1"/>
    <w:rsid w:val="00476185"/>
    <w:rsid w:val="00482F3D"/>
    <w:rsid w:val="00486AF7"/>
    <w:rsid w:val="00493F31"/>
    <w:rsid w:val="004A51E8"/>
    <w:rsid w:val="004B6334"/>
    <w:rsid w:val="004D2C1D"/>
    <w:rsid w:val="00537AB3"/>
    <w:rsid w:val="00574B62"/>
    <w:rsid w:val="005B0DE6"/>
    <w:rsid w:val="005B2D03"/>
    <w:rsid w:val="005C123C"/>
    <w:rsid w:val="005C62F8"/>
    <w:rsid w:val="005D262A"/>
    <w:rsid w:val="005E5072"/>
    <w:rsid w:val="005F2D15"/>
    <w:rsid w:val="00600C20"/>
    <w:rsid w:val="006025C0"/>
    <w:rsid w:val="00603D34"/>
    <w:rsid w:val="006060A2"/>
    <w:rsid w:val="0061358F"/>
    <w:rsid w:val="00627028"/>
    <w:rsid w:val="00656550"/>
    <w:rsid w:val="0066277E"/>
    <w:rsid w:val="006755FB"/>
    <w:rsid w:val="00676A5F"/>
    <w:rsid w:val="00680CE1"/>
    <w:rsid w:val="00681632"/>
    <w:rsid w:val="006863AA"/>
    <w:rsid w:val="006A116D"/>
    <w:rsid w:val="006D4FA1"/>
    <w:rsid w:val="0071592E"/>
    <w:rsid w:val="007163F6"/>
    <w:rsid w:val="007264E5"/>
    <w:rsid w:val="00730646"/>
    <w:rsid w:val="00740304"/>
    <w:rsid w:val="007442A1"/>
    <w:rsid w:val="00747324"/>
    <w:rsid w:val="007562E3"/>
    <w:rsid w:val="00775183"/>
    <w:rsid w:val="007855D1"/>
    <w:rsid w:val="00787F44"/>
    <w:rsid w:val="00790B07"/>
    <w:rsid w:val="007957C1"/>
    <w:rsid w:val="007A18D7"/>
    <w:rsid w:val="007C1823"/>
    <w:rsid w:val="007C6CE3"/>
    <w:rsid w:val="007D1601"/>
    <w:rsid w:val="007D1915"/>
    <w:rsid w:val="007E3241"/>
    <w:rsid w:val="007E4724"/>
    <w:rsid w:val="007F3DE6"/>
    <w:rsid w:val="00826BC9"/>
    <w:rsid w:val="00827FD6"/>
    <w:rsid w:val="008517EC"/>
    <w:rsid w:val="008617B7"/>
    <w:rsid w:val="00862D90"/>
    <w:rsid w:val="00876703"/>
    <w:rsid w:val="00877D5B"/>
    <w:rsid w:val="00883EF6"/>
    <w:rsid w:val="008854F2"/>
    <w:rsid w:val="008E3A04"/>
    <w:rsid w:val="008E5929"/>
    <w:rsid w:val="0090146F"/>
    <w:rsid w:val="009042E3"/>
    <w:rsid w:val="00907E87"/>
    <w:rsid w:val="00934F98"/>
    <w:rsid w:val="009434AF"/>
    <w:rsid w:val="009450D1"/>
    <w:rsid w:val="00946C92"/>
    <w:rsid w:val="009619B2"/>
    <w:rsid w:val="009A5693"/>
    <w:rsid w:val="009B2FD4"/>
    <w:rsid w:val="009C4F3A"/>
    <w:rsid w:val="009E4D70"/>
    <w:rsid w:val="009F0F35"/>
    <w:rsid w:val="009F47F7"/>
    <w:rsid w:val="00A04A86"/>
    <w:rsid w:val="00A136CB"/>
    <w:rsid w:val="00A2526D"/>
    <w:rsid w:val="00A320F2"/>
    <w:rsid w:val="00A40B39"/>
    <w:rsid w:val="00A53292"/>
    <w:rsid w:val="00A562D4"/>
    <w:rsid w:val="00A7312F"/>
    <w:rsid w:val="00A732CD"/>
    <w:rsid w:val="00A94A41"/>
    <w:rsid w:val="00A950E4"/>
    <w:rsid w:val="00AA3F86"/>
    <w:rsid w:val="00AA7926"/>
    <w:rsid w:val="00AB2A4A"/>
    <w:rsid w:val="00AC127E"/>
    <w:rsid w:val="00AC24DA"/>
    <w:rsid w:val="00AD22D8"/>
    <w:rsid w:val="00AD6671"/>
    <w:rsid w:val="00AF7243"/>
    <w:rsid w:val="00B047BF"/>
    <w:rsid w:val="00B25C49"/>
    <w:rsid w:val="00B54946"/>
    <w:rsid w:val="00B57ECB"/>
    <w:rsid w:val="00B64075"/>
    <w:rsid w:val="00B66DBD"/>
    <w:rsid w:val="00B7768C"/>
    <w:rsid w:val="00B80AAE"/>
    <w:rsid w:val="00B9451D"/>
    <w:rsid w:val="00B97BD9"/>
    <w:rsid w:val="00BA22F2"/>
    <w:rsid w:val="00BD06A2"/>
    <w:rsid w:val="00BF7BC4"/>
    <w:rsid w:val="00C069F5"/>
    <w:rsid w:val="00C079A7"/>
    <w:rsid w:val="00C14373"/>
    <w:rsid w:val="00C15F4F"/>
    <w:rsid w:val="00C26D7A"/>
    <w:rsid w:val="00C345F8"/>
    <w:rsid w:val="00C547BE"/>
    <w:rsid w:val="00C568DA"/>
    <w:rsid w:val="00C57F1D"/>
    <w:rsid w:val="00C73096"/>
    <w:rsid w:val="00CB0920"/>
    <w:rsid w:val="00CD5801"/>
    <w:rsid w:val="00CD6ED0"/>
    <w:rsid w:val="00D30392"/>
    <w:rsid w:val="00D406F9"/>
    <w:rsid w:val="00D41398"/>
    <w:rsid w:val="00D43639"/>
    <w:rsid w:val="00D4645E"/>
    <w:rsid w:val="00D47654"/>
    <w:rsid w:val="00D5064B"/>
    <w:rsid w:val="00D5602D"/>
    <w:rsid w:val="00D564F1"/>
    <w:rsid w:val="00D56F34"/>
    <w:rsid w:val="00D66226"/>
    <w:rsid w:val="00D665DE"/>
    <w:rsid w:val="00DA0753"/>
    <w:rsid w:val="00DA1881"/>
    <w:rsid w:val="00DB0E40"/>
    <w:rsid w:val="00DB737D"/>
    <w:rsid w:val="00DC7643"/>
    <w:rsid w:val="00DD2A60"/>
    <w:rsid w:val="00DD342F"/>
    <w:rsid w:val="00DD4BA6"/>
    <w:rsid w:val="00DF6891"/>
    <w:rsid w:val="00E013EB"/>
    <w:rsid w:val="00E0429C"/>
    <w:rsid w:val="00E13FAC"/>
    <w:rsid w:val="00E20F10"/>
    <w:rsid w:val="00E35A2E"/>
    <w:rsid w:val="00E4144C"/>
    <w:rsid w:val="00E51EA2"/>
    <w:rsid w:val="00E61EB4"/>
    <w:rsid w:val="00E73B0D"/>
    <w:rsid w:val="00E80278"/>
    <w:rsid w:val="00E85DAC"/>
    <w:rsid w:val="00E92659"/>
    <w:rsid w:val="00EA317A"/>
    <w:rsid w:val="00EA416D"/>
    <w:rsid w:val="00EB1AFF"/>
    <w:rsid w:val="00EB1BDA"/>
    <w:rsid w:val="00EB574C"/>
    <w:rsid w:val="00EC59C2"/>
    <w:rsid w:val="00EC702E"/>
    <w:rsid w:val="00ED6F7B"/>
    <w:rsid w:val="00F169F2"/>
    <w:rsid w:val="00F16CD3"/>
    <w:rsid w:val="00F41B51"/>
    <w:rsid w:val="00F4318B"/>
    <w:rsid w:val="00F64AED"/>
    <w:rsid w:val="00F65AC3"/>
    <w:rsid w:val="00F74A8A"/>
    <w:rsid w:val="00F7527E"/>
    <w:rsid w:val="00F81655"/>
    <w:rsid w:val="00F876A5"/>
    <w:rsid w:val="00FA407E"/>
    <w:rsid w:val="00FC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6407ECE"/>
  <w15:chartTrackingRefBased/>
  <w15:docId w15:val="{8DB8F257-24D1-4ED5-862D-DDC54C3D9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05A12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205A12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205A12"/>
  </w:style>
  <w:style w:type="paragraph" w:styleId="a6">
    <w:name w:val="annotation subject"/>
    <w:basedOn w:val="a4"/>
    <w:next w:val="a4"/>
    <w:link w:val="a7"/>
    <w:uiPriority w:val="99"/>
    <w:semiHidden/>
    <w:unhideWhenUsed/>
    <w:rsid w:val="00A136CB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A136CB"/>
    <w:rPr>
      <w:b/>
      <w:bCs/>
    </w:rPr>
  </w:style>
  <w:style w:type="paragraph" w:styleId="a8">
    <w:name w:val="header"/>
    <w:basedOn w:val="a"/>
    <w:link w:val="a9"/>
    <w:uiPriority w:val="99"/>
    <w:unhideWhenUsed/>
    <w:rsid w:val="00EB57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EB574C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EB57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EB574C"/>
    <w:rPr>
      <w:sz w:val="18"/>
      <w:szCs w:val="18"/>
    </w:rPr>
  </w:style>
  <w:style w:type="table" w:styleId="ac">
    <w:name w:val="Table Grid"/>
    <w:basedOn w:val="a1"/>
    <w:uiPriority w:val="39"/>
    <w:rsid w:val="00EB57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rsid w:val="009A5693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9A5693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EA3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5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AA936C-67D2-40B0-8D85-E7F9C7FE97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1</Pages>
  <Words>1551</Words>
  <Characters>8981</Characters>
  <Application>Microsoft Office Word</Application>
  <DocSecurity>0</DocSecurity>
  <Lines>690</Lines>
  <Paragraphs>585</Paragraphs>
  <ScaleCrop>false</ScaleCrop>
  <Company/>
  <LinksUpToDate>false</LinksUpToDate>
  <CharactersWithSpaces>9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6</cp:revision>
  <dcterms:created xsi:type="dcterms:W3CDTF">2025-12-31T09:08:00Z</dcterms:created>
  <dcterms:modified xsi:type="dcterms:W3CDTF">2026-01-01T09:21:00Z</dcterms:modified>
</cp:coreProperties>
</file>